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6804"/>
      </w:tblGrid>
      <w:tr w:rsidR="00A121EA" w14:paraId="3B828EE6" w14:textId="77777777" w:rsidTr="00B726F4">
        <w:tc>
          <w:tcPr>
            <w:tcW w:w="2547" w:type="dxa"/>
          </w:tcPr>
          <w:p w14:paraId="2EFEDEFE" w14:textId="77777777" w:rsidR="00A121EA" w:rsidRPr="0009070F" w:rsidRDefault="00A121EA" w:rsidP="00B726F4">
            <w:pPr>
              <w:spacing w:line="480" w:lineRule="auto"/>
              <w:rPr>
                <w:b/>
                <w:bCs/>
              </w:rPr>
            </w:pPr>
            <w:proofErr w:type="spellStart"/>
            <w:r w:rsidRPr="0009070F">
              <w:rPr>
                <w:b/>
                <w:bCs/>
              </w:rPr>
              <w:t>Title</w:t>
            </w:r>
            <w:proofErr w:type="spellEnd"/>
          </w:p>
        </w:tc>
        <w:tc>
          <w:tcPr>
            <w:tcW w:w="6804" w:type="dxa"/>
          </w:tcPr>
          <w:p w14:paraId="1E854F31" w14:textId="77777777" w:rsidR="00A121EA" w:rsidRDefault="00A121EA" w:rsidP="00B726F4">
            <w:pPr>
              <w:spacing w:line="276" w:lineRule="auto"/>
              <w:rPr>
                <w:b/>
                <w:bCs/>
                <w:lang w:val="en-US"/>
              </w:rPr>
            </w:pPr>
            <w:r w:rsidRPr="00A121EA">
              <w:rPr>
                <w:b/>
                <w:bCs/>
                <w:lang w:val="en-US"/>
              </w:rPr>
              <w:t xml:space="preserve">Role of small-area deprivation in the risk of depression or anxiety among people with migraine: national cohort study with sibling analysis </w:t>
            </w:r>
          </w:p>
          <w:p w14:paraId="40B9FC0A" w14:textId="77777777" w:rsidR="00237A46" w:rsidRDefault="00237A46" w:rsidP="00B726F4">
            <w:pPr>
              <w:spacing w:line="276" w:lineRule="auto"/>
              <w:rPr>
                <w:b/>
                <w:bCs/>
                <w:lang w:val="en-US"/>
              </w:rPr>
            </w:pPr>
          </w:p>
          <w:p w14:paraId="02BD8421" w14:textId="2E7AB076" w:rsidR="00237A46" w:rsidRPr="00A121EA" w:rsidRDefault="00237A46" w:rsidP="00B726F4">
            <w:pPr>
              <w:spacing w:line="276" w:lineRule="auto"/>
              <w:rPr>
                <w:b/>
                <w:bCs/>
                <w:lang w:val="en-US"/>
              </w:rPr>
            </w:pPr>
            <w:r w:rsidRPr="00237A46">
              <w:rPr>
                <w:b/>
                <w:bCs/>
                <w:highlight w:val="lightGray"/>
                <w:lang w:val="en-US"/>
              </w:rPr>
              <w:t>SUPPLEMENTARY MATERIALS</w:t>
            </w:r>
          </w:p>
        </w:tc>
      </w:tr>
      <w:tr w:rsidR="00A121EA" w14:paraId="21164A02" w14:textId="77777777" w:rsidTr="00B726F4">
        <w:tc>
          <w:tcPr>
            <w:tcW w:w="2547" w:type="dxa"/>
          </w:tcPr>
          <w:p w14:paraId="1AB0EE24" w14:textId="77777777" w:rsidR="00A121EA" w:rsidRPr="00B9099F" w:rsidRDefault="00A121EA" w:rsidP="00B726F4">
            <w:pPr>
              <w:spacing w:line="480" w:lineRule="auto"/>
              <w:rPr>
                <w:b/>
                <w:bCs/>
              </w:rPr>
            </w:pPr>
            <w:proofErr w:type="spellStart"/>
            <w:r w:rsidRPr="00B9099F">
              <w:rPr>
                <w:b/>
                <w:bCs/>
              </w:rPr>
              <w:t>Author</w:t>
            </w:r>
            <w:proofErr w:type="spellEnd"/>
            <w:r w:rsidRPr="00B9099F">
              <w:rPr>
                <w:b/>
                <w:bCs/>
              </w:rPr>
              <w:t xml:space="preserve"> </w:t>
            </w:r>
            <w:proofErr w:type="spellStart"/>
            <w:r w:rsidRPr="00B9099F">
              <w:rPr>
                <w:b/>
                <w:bCs/>
              </w:rPr>
              <w:t>names</w:t>
            </w:r>
            <w:proofErr w:type="spellEnd"/>
          </w:p>
        </w:tc>
        <w:tc>
          <w:tcPr>
            <w:tcW w:w="6804" w:type="dxa"/>
          </w:tcPr>
          <w:p w14:paraId="10ACAABB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Emily White Johansson</w:t>
            </w:r>
            <w:r w:rsidRPr="00A121EA">
              <w:rPr>
                <w:vertAlign w:val="superscript"/>
                <w:lang w:val="en-US"/>
              </w:rPr>
              <w:t>1, 2</w:t>
            </w:r>
            <w:r w:rsidRPr="00A121EA">
              <w:rPr>
                <w:lang w:val="en-US"/>
              </w:rPr>
              <w:t xml:space="preserve"> </w:t>
            </w:r>
          </w:p>
          <w:p w14:paraId="4B1E7EA2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Mattias Linde</w:t>
            </w:r>
            <w:r w:rsidRPr="00A121EA">
              <w:rPr>
                <w:vertAlign w:val="superscript"/>
                <w:lang w:val="en-US"/>
              </w:rPr>
              <w:t xml:space="preserve"> 3, 4</w:t>
            </w:r>
            <w:r w:rsidRPr="00A121EA">
              <w:rPr>
                <w:lang w:val="en-US"/>
              </w:rPr>
              <w:t xml:space="preserve"> </w:t>
            </w:r>
          </w:p>
          <w:p w14:paraId="6BECD741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 xml:space="preserve">Anna Ohlis </w:t>
            </w:r>
            <w:r w:rsidRPr="00A121EA">
              <w:rPr>
                <w:vertAlign w:val="superscript"/>
                <w:lang w:val="en-US"/>
              </w:rPr>
              <w:t>1,5</w:t>
            </w:r>
          </w:p>
          <w:p w14:paraId="780AC09C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Mathias Mattson</w:t>
            </w:r>
            <w:r w:rsidRPr="00A121EA">
              <w:rPr>
                <w:vertAlign w:val="superscript"/>
                <w:lang w:val="en-US"/>
              </w:rPr>
              <w:t>1</w:t>
            </w:r>
          </w:p>
          <w:p w14:paraId="4F8C255F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Ahmed Nabil Shaaban</w:t>
            </w:r>
            <w:r w:rsidRPr="00A121EA">
              <w:rPr>
                <w:vertAlign w:val="superscript"/>
                <w:lang w:val="en-US"/>
              </w:rPr>
              <w:t>1</w:t>
            </w:r>
          </w:p>
          <w:p w14:paraId="4E827B5D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Sofie Gustafsson</w:t>
            </w:r>
            <w:r w:rsidRPr="00A121EA">
              <w:rPr>
                <w:vertAlign w:val="superscript"/>
                <w:lang w:val="en-US"/>
              </w:rPr>
              <w:t>1, 6</w:t>
            </w:r>
          </w:p>
          <w:p w14:paraId="7EC36E0E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Johan Holm</w:t>
            </w:r>
            <w:r w:rsidRPr="00A121EA">
              <w:rPr>
                <w:vertAlign w:val="superscript"/>
                <w:lang w:val="en-US"/>
              </w:rPr>
              <w:t>6</w:t>
            </w:r>
          </w:p>
          <w:p w14:paraId="2A621609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Christina Dalman</w:t>
            </w:r>
            <w:r w:rsidRPr="00A121EA">
              <w:rPr>
                <w:vertAlign w:val="superscript"/>
                <w:lang w:val="en-US"/>
              </w:rPr>
              <w:t>1</w:t>
            </w:r>
          </w:p>
          <w:p w14:paraId="0FF40FFE" w14:textId="77777777" w:rsidR="00A121EA" w:rsidRPr="00FE0062" w:rsidRDefault="00A121EA" w:rsidP="00B726F4">
            <w:pPr>
              <w:spacing w:line="276" w:lineRule="auto"/>
              <w:rPr>
                <w:vertAlign w:val="superscript"/>
              </w:rPr>
            </w:pPr>
            <w:r w:rsidRPr="005B3B14">
              <w:t>Emilie E Agardh</w:t>
            </w:r>
            <w:r w:rsidRPr="005B3B14">
              <w:rPr>
                <w:vertAlign w:val="superscript"/>
              </w:rPr>
              <w:t>1</w:t>
            </w:r>
          </w:p>
        </w:tc>
      </w:tr>
      <w:tr w:rsidR="00A121EA" w14:paraId="384AD4EC" w14:textId="77777777" w:rsidTr="00B726F4">
        <w:tc>
          <w:tcPr>
            <w:tcW w:w="2547" w:type="dxa"/>
          </w:tcPr>
          <w:p w14:paraId="6F21F42F" w14:textId="77777777" w:rsidR="00A121EA" w:rsidRPr="0009070F" w:rsidRDefault="00A121EA" w:rsidP="00B726F4">
            <w:pPr>
              <w:spacing w:line="480" w:lineRule="auto"/>
              <w:rPr>
                <w:b/>
                <w:bCs/>
              </w:rPr>
            </w:pPr>
            <w:proofErr w:type="spellStart"/>
            <w:r w:rsidRPr="0009070F">
              <w:rPr>
                <w:b/>
                <w:bCs/>
              </w:rPr>
              <w:t>Author</w:t>
            </w:r>
            <w:proofErr w:type="spellEnd"/>
            <w:r w:rsidRPr="0009070F">
              <w:rPr>
                <w:b/>
                <w:bCs/>
              </w:rPr>
              <w:t xml:space="preserve"> information</w:t>
            </w:r>
          </w:p>
        </w:tc>
        <w:tc>
          <w:tcPr>
            <w:tcW w:w="6804" w:type="dxa"/>
          </w:tcPr>
          <w:p w14:paraId="04A19787" w14:textId="77777777" w:rsidR="00A121EA" w:rsidRPr="00A121EA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Department of Global Public Health, Karolinska Institutet, Stockholm, Sweden</w:t>
            </w:r>
          </w:p>
          <w:p w14:paraId="463ED19C" w14:textId="77777777" w:rsidR="00A121EA" w:rsidRPr="00A121EA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Global Health and Migration Unit, Department of Women’s and Children’s Health, Uppsala University, Uppsala, Sweden</w:t>
            </w:r>
          </w:p>
          <w:p w14:paraId="72FC3705" w14:textId="77777777" w:rsidR="00A121EA" w:rsidRPr="00A121EA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 xml:space="preserve">Department of </w:t>
            </w:r>
            <w:proofErr w:type="spellStart"/>
            <w:r w:rsidRPr="00A121EA">
              <w:rPr>
                <w:lang w:val="en-US"/>
              </w:rPr>
              <w:t>Neuromedicine</w:t>
            </w:r>
            <w:proofErr w:type="spellEnd"/>
            <w:r w:rsidRPr="00A121EA">
              <w:rPr>
                <w:lang w:val="en-US"/>
              </w:rPr>
              <w:t xml:space="preserve"> and Movement Science, Norwegian University of Science and Technology (NTNU), Trondheim, Norway</w:t>
            </w:r>
          </w:p>
          <w:p w14:paraId="50D7A37E" w14:textId="77777777" w:rsidR="00A121EA" w:rsidRPr="00A121EA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 xml:space="preserve">Regional Migraine Unit, </w:t>
            </w:r>
            <w:proofErr w:type="spellStart"/>
            <w:r w:rsidRPr="00A121EA">
              <w:rPr>
                <w:lang w:val="en-US"/>
              </w:rPr>
              <w:t>Sahlgrenska</w:t>
            </w:r>
            <w:proofErr w:type="spellEnd"/>
            <w:r w:rsidRPr="00A121EA">
              <w:rPr>
                <w:lang w:val="en-US"/>
              </w:rPr>
              <w:t xml:space="preserve"> University Hospital, Gothenburg, Sweden</w:t>
            </w:r>
          </w:p>
          <w:p w14:paraId="7BA7E92B" w14:textId="77777777" w:rsidR="00A121EA" w:rsidRPr="00A121EA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Centre for Epidemiology and Community Medicine, Region Stockholm, Stockholm, Sweden</w:t>
            </w:r>
          </w:p>
          <w:p w14:paraId="73A91300" w14:textId="77777777" w:rsidR="00A121EA" w:rsidRPr="003B3EE3" w:rsidRDefault="00A121EA" w:rsidP="00A121E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51450C">
              <w:t>Pfizer AB, Stockholm, Sweden</w:t>
            </w:r>
          </w:p>
        </w:tc>
      </w:tr>
      <w:tr w:rsidR="00A121EA" w14:paraId="3C5D77B6" w14:textId="77777777" w:rsidTr="00B726F4">
        <w:tc>
          <w:tcPr>
            <w:tcW w:w="2547" w:type="dxa"/>
          </w:tcPr>
          <w:p w14:paraId="29D72732" w14:textId="77777777" w:rsidR="00A121EA" w:rsidRPr="0009070F" w:rsidRDefault="00A121EA" w:rsidP="00B726F4">
            <w:pPr>
              <w:spacing w:line="480" w:lineRule="auto"/>
              <w:rPr>
                <w:b/>
                <w:bCs/>
              </w:rPr>
            </w:pPr>
            <w:proofErr w:type="spellStart"/>
            <w:r w:rsidRPr="0009070F">
              <w:rPr>
                <w:b/>
                <w:bCs/>
              </w:rPr>
              <w:t>Corresponding</w:t>
            </w:r>
            <w:proofErr w:type="spellEnd"/>
            <w:r w:rsidRPr="0009070F">
              <w:rPr>
                <w:b/>
                <w:bCs/>
              </w:rPr>
              <w:t xml:space="preserve"> </w:t>
            </w:r>
            <w:proofErr w:type="spellStart"/>
            <w:r w:rsidRPr="0009070F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6804" w:type="dxa"/>
          </w:tcPr>
          <w:p w14:paraId="3E076B40" w14:textId="77777777" w:rsidR="00A121EA" w:rsidRDefault="00A121EA" w:rsidP="00B726F4">
            <w:pPr>
              <w:spacing w:line="276" w:lineRule="auto"/>
            </w:pPr>
            <w:r>
              <w:t>Emily White Johansson PhD</w:t>
            </w:r>
          </w:p>
          <w:p w14:paraId="3DAA5808" w14:textId="77777777" w:rsidR="00A121EA" w:rsidRDefault="00A121EA" w:rsidP="00B726F4">
            <w:pPr>
              <w:spacing w:line="276" w:lineRule="auto"/>
            </w:pPr>
            <w:proofErr w:type="spellStart"/>
            <w:r>
              <w:t>Associate</w:t>
            </w:r>
            <w:proofErr w:type="spellEnd"/>
            <w:r>
              <w:t xml:space="preserve"> Professor</w:t>
            </w:r>
          </w:p>
          <w:p w14:paraId="4B000652" w14:textId="77777777" w:rsidR="00A121EA" w:rsidRDefault="00A121EA" w:rsidP="00B726F4">
            <w:pPr>
              <w:spacing w:line="276" w:lineRule="auto"/>
            </w:pPr>
            <w:r>
              <w:t>Uppsala University</w:t>
            </w:r>
          </w:p>
          <w:p w14:paraId="5AFF4257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Department of Women’s and Children’s Health</w:t>
            </w:r>
          </w:p>
          <w:p w14:paraId="0DA0F98C" w14:textId="77777777" w:rsidR="00A121EA" w:rsidRPr="00E714F0" w:rsidRDefault="00A121EA" w:rsidP="00B726F4">
            <w:pPr>
              <w:spacing w:line="276" w:lineRule="auto"/>
            </w:pPr>
            <w:r w:rsidRPr="00E96085">
              <w:t xml:space="preserve">Global </w:t>
            </w:r>
            <w:r w:rsidRPr="00E714F0">
              <w:t xml:space="preserve">Health and Migration </w:t>
            </w:r>
            <w:proofErr w:type="spellStart"/>
            <w:r w:rsidRPr="00E714F0">
              <w:t>Unit</w:t>
            </w:r>
            <w:proofErr w:type="spellEnd"/>
          </w:p>
          <w:p w14:paraId="73921F96" w14:textId="77777777" w:rsidR="00A121EA" w:rsidRPr="00E714F0" w:rsidRDefault="00A121EA" w:rsidP="00B726F4">
            <w:pPr>
              <w:spacing w:line="276" w:lineRule="auto"/>
            </w:pPr>
            <w:r w:rsidRPr="00E714F0">
              <w:t>Akademiska sjukhuset</w:t>
            </w:r>
          </w:p>
          <w:p w14:paraId="47D2B261" w14:textId="77777777" w:rsidR="00A121EA" w:rsidRPr="00E714F0" w:rsidRDefault="00A121EA" w:rsidP="00B726F4">
            <w:pPr>
              <w:spacing w:line="276" w:lineRule="auto"/>
            </w:pPr>
            <w:r w:rsidRPr="00E714F0">
              <w:t>751 85 Uppsala, Sweden</w:t>
            </w:r>
          </w:p>
          <w:p w14:paraId="79121ADC" w14:textId="77777777" w:rsidR="00A121EA" w:rsidRPr="009933CB" w:rsidRDefault="00A121EA" w:rsidP="00B726F4">
            <w:pPr>
              <w:spacing w:line="276" w:lineRule="auto"/>
            </w:pPr>
            <w:r w:rsidRPr="009933CB">
              <w:t xml:space="preserve">Email: </w:t>
            </w:r>
            <w:hyperlink r:id="rId7" w:history="1">
              <w:r w:rsidRPr="009933CB">
                <w:rPr>
                  <w:rStyle w:val="Hyperlink"/>
                </w:rPr>
                <w:t>emily.johansson@uu.se</w:t>
              </w:r>
            </w:hyperlink>
          </w:p>
          <w:p w14:paraId="469D7224" w14:textId="77777777" w:rsidR="00A121EA" w:rsidRDefault="00A121EA" w:rsidP="00B726F4">
            <w:pPr>
              <w:spacing w:line="276" w:lineRule="auto"/>
            </w:pPr>
            <w:proofErr w:type="spellStart"/>
            <w:r w:rsidRPr="009933CB">
              <w:t>ORCiD</w:t>
            </w:r>
            <w:proofErr w:type="spellEnd"/>
            <w:r w:rsidRPr="009933CB">
              <w:t xml:space="preserve"> ID: </w:t>
            </w:r>
            <w:r w:rsidRPr="00E714F0">
              <w:t>0000-0001-5162-8277</w:t>
            </w:r>
          </w:p>
          <w:p w14:paraId="2130B19C" w14:textId="77777777" w:rsidR="00A121EA" w:rsidRDefault="00A121EA" w:rsidP="00B726F4">
            <w:pPr>
              <w:spacing w:line="276" w:lineRule="auto"/>
            </w:pPr>
          </w:p>
          <w:p w14:paraId="641A820A" w14:textId="77777777" w:rsidR="00A121EA" w:rsidRDefault="00A121EA" w:rsidP="00B726F4">
            <w:pPr>
              <w:spacing w:line="276" w:lineRule="auto"/>
            </w:pPr>
            <w:r>
              <w:t>Karolinska Institutet</w:t>
            </w:r>
          </w:p>
          <w:p w14:paraId="67FBA7B3" w14:textId="77777777" w:rsidR="00A121EA" w:rsidRPr="00A121EA" w:rsidRDefault="00A121EA" w:rsidP="00B726F4">
            <w:pPr>
              <w:spacing w:line="276" w:lineRule="auto"/>
              <w:rPr>
                <w:lang w:val="en-US"/>
              </w:rPr>
            </w:pPr>
            <w:r w:rsidRPr="00A121EA">
              <w:rPr>
                <w:lang w:val="en-US"/>
              </w:rPr>
              <w:t>Department of Global Public Health</w:t>
            </w:r>
          </w:p>
        </w:tc>
      </w:tr>
    </w:tbl>
    <w:p w14:paraId="3D616521" w14:textId="77777777" w:rsidR="00EB1F91" w:rsidRDefault="00EB1F91" w:rsidP="00A121EA">
      <w:pPr>
        <w:spacing w:line="480" w:lineRule="auto"/>
        <w:rPr>
          <w:b/>
          <w:bCs/>
        </w:rPr>
        <w:sectPr w:rsidR="00EB1F91" w:rsidSect="00A121EA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F04941" w14:textId="77777777" w:rsidR="002F4131" w:rsidRPr="00371459" w:rsidRDefault="002F4131" w:rsidP="002F4131">
      <w:pPr>
        <w:spacing w:line="480" w:lineRule="auto"/>
        <w:rPr>
          <w:b/>
          <w:bCs/>
        </w:rPr>
      </w:pPr>
      <w:r w:rsidRPr="00371459">
        <w:rPr>
          <w:b/>
          <w:bCs/>
        </w:rPr>
        <w:lastRenderedPageBreak/>
        <w:t>Suppl</w:t>
      </w:r>
      <w:r>
        <w:rPr>
          <w:b/>
          <w:bCs/>
        </w:rPr>
        <w:t>e</w:t>
      </w:r>
      <w:r w:rsidRPr="00371459">
        <w:rPr>
          <w:b/>
          <w:bCs/>
        </w:rPr>
        <w:t>mentary materials</w:t>
      </w:r>
    </w:p>
    <w:p w14:paraId="6F374283" w14:textId="77777777" w:rsidR="002F4131" w:rsidRDefault="002F4131" w:rsidP="002F4131">
      <w:pPr>
        <w:spacing w:line="480" w:lineRule="auto"/>
      </w:pPr>
      <w:r w:rsidRPr="00EA7F4D">
        <w:t xml:space="preserve">Table S1: Characteristics of persons excluded from the study population due to prior depression or anxiety in the ten years prior to </w:t>
      </w:r>
      <w:proofErr w:type="gramStart"/>
      <w:r w:rsidRPr="00EA7F4D">
        <w:t>the</w:t>
      </w:r>
      <w:r>
        <w:t xml:space="preserve"> </w:t>
      </w:r>
      <w:r w:rsidRPr="00EA7F4D">
        <w:t>study</w:t>
      </w:r>
      <w:proofErr w:type="gramEnd"/>
      <w:r w:rsidRPr="00EA7F4D">
        <w:t xml:space="preserve"> start date</w:t>
      </w:r>
    </w:p>
    <w:p w14:paraId="35FF9E31" w14:textId="77777777" w:rsidR="002F4131" w:rsidRDefault="002F4131" w:rsidP="002F4131">
      <w:pPr>
        <w:spacing w:line="480" w:lineRule="auto"/>
      </w:pPr>
      <w:r w:rsidRPr="00371459">
        <w:t>Table S</w:t>
      </w:r>
      <w:r>
        <w:t>2</w:t>
      </w:r>
      <w:r w:rsidRPr="00371459">
        <w:t xml:space="preserve">: ICD-10-SE and ATC codes </w:t>
      </w:r>
      <w:r>
        <w:t xml:space="preserve">for </w:t>
      </w:r>
      <w:r w:rsidRPr="00371459">
        <w:t xml:space="preserve">depression or anxiety </w:t>
      </w:r>
      <w:r>
        <w:t>measurement</w:t>
      </w:r>
    </w:p>
    <w:p w14:paraId="2A64885B" w14:textId="77777777" w:rsidR="002F4131" w:rsidRPr="00371459" w:rsidRDefault="002F4131" w:rsidP="002F4131">
      <w:pPr>
        <w:spacing w:line="480" w:lineRule="auto"/>
      </w:pPr>
      <w:r w:rsidRPr="00371459">
        <w:t>Table S</w:t>
      </w:r>
      <w:r>
        <w:t>3</w:t>
      </w:r>
      <w:r w:rsidRPr="00371459">
        <w:t xml:space="preserve">: ICD-10-SE and ATC codes </w:t>
      </w:r>
      <w:r>
        <w:t>for migraine measurement</w:t>
      </w:r>
    </w:p>
    <w:p w14:paraId="6DCFDAA1" w14:textId="77777777" w:rsidR="002F4131" w:rsidRDefault="002F4131" w:rsidP="002F4131">
      <w:pPr>
        <w:spacing w:line="480" w:lineRule="auto"/>
      </w:pPr>
      <w:r w:rsidRPr="00C76381">
        <w:t>Table S</w:t>
      </w:r>
      <w:r>
        <w:t>4</w:t>
      </w:r>
      <w:r w:rsidRPr="00C76381">
        <w:t xml:space="preserve">: </w:t>
      </w:r>
      <w:r>
        <w:t>Sensitivity analysis of the a</w:t>
      </w:r>
      <w:r w:rsidRPr="00C8369A">
        <w:t xml:space="preserve">ssociation between migraine and </w:t>
      </w:r>
      <w:r>
        <w:t xml:space="preserve">diagnosed </w:t>
      </w:r>
      <w:r w:rsidRPr="00C8369A">
        <w:t xml:space="preserve">depression or anxiety through end-2023 in the matched cohort of persons aged 10-50 years </w:t>
      </w:r>
      <w:r>
        <w:t>registered</w:t>
      </w:r>
      <w:r w:rsidRPr="00C8369A">
        <w:t xml:space="preserve"> in Sweden from 2015 to 2023</w:t>
      </w:r>
      <w:r>
        <w:t xml:space="preserve"> </w:t>
      </w:r>
    </w:p>
    <w:p w14:paraId="5A034EF1" w14:textId="77777777" w:rsidR="002F4131" w:rsidRDefault="002F4131" w:rsidP="002F4131">
      <w:pPr>
        <w:spacing w:line="480" w:lineRule="auto"/>
      </w:pPr>
      <w:r w:rsidRPr="006D473F">
        <w:t xml:space="preserve">Figure S1: Log minus log survival plot of depression or anxiety through end-2023 in the matched cohort </w:t>
      </w:r>
    </w:p>
    <w:p w14:paraId="4BF86883" w14:textId="77777777" w:rsidR="002F4131" w:rsidRDefault="002F4131" w:rsidP="002F4131">
      <w:pPr>
        <w:spacing w:line="480" w:lineRule="auto"/>
      </w:pPr>
      <w:r w:rsidRPr="006D473F">
        <w:t xml:space="preserve">Figure S2: Log minus log survival plot of depression or anxiety through end-2023 </w:t>
      </w:r>
      <w:r>
        <w:t xml:space="preserve">in the sibling cohort </w:t>
      </w:r>
    </w:p>
    <w:p w14:paraId="13CE5830" w14:textId="77777777" w:rsidR="002F4131" w:rsidRDefault="002F4131" w:rsidP="002F4131">
      <w:pPr>
        <w:spacing w:line="480" w:lineRule="auto"/>
      </w:pPr>
      <w:r w:rsidRPr="00C76381">
        <w:t>Table S</w:t>
      </w:r>
      <w:r>
        <w:t>5</w:t>
      </w:r>
      <w:r w:rsidRPr="00C76381">
        <w:t xml:space="preserve">: </w:t>
      </w:r>
      <w:r>
        <w:t>Sensitivity analysis of the a</w:t>
      </w:r>
      <w:r w:rsidRPr="00C8369A">
        <w:t>ssociation between migraine and depression or anxiety through end-2023 in the matched cohort of persons aged 10-50 years registered in Sweden from 2015 to 2023</w:t>
      </w:r>
      <w:r>
        <w:t xml:space="preserve"> (excluding primary healthcare data)</w:t>
      </w:r>
    </w:p>
    <w:p w14:paraId="6E19E0CF" w14:textId="77777777" w:rsidR="002F4131" w:rsidRDefault="002F4131" w:rsidP="002F4131">
      <w:pPr>
        <w:spacing w:after="160" w:line="259" w:lineRule="auto"/>
        <w:rPr>
          <w:rFonts w:asciiTheme="majorHAnsi" w:hAnsiTheme="majorHAnsi"/>
          <w:b/>
          <w:bCs/>
          <w:sz w:val="20"/>
          <w:szCs w:val="20"/>
        </w:rPr>
      </w:pPr>
    </w:p>
    <w:p w14:paraId="42FFD5C1" w14:textId="77777777" w:rsidR="002F4131" w:rsidRDefault="002F4131" w:rsidP="00C95EF2">
      <w:pPr>
        <w:spacing w:line="276" w:lineRule="auto"/>
        <w:sectPr w:rsidR="002F4131" w:rsidSect="00A121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38846A" w14:textId="22C162C8" w:rsidR="00A121EA" w:rsidRPr="00C57619" w:rsidRDefault="00A121EA" w:rsidP="002F4131">
      <w:pPr>
        <w:spacing w:line="360" w:lineRule="auto"/>
      </w:pPr>
      <w:r w:rsidRPr="00C57619">
        <w:lastRenderedPageBreak/>
        <w:t xml:space="preserve">Table S1: Characteristics of persons excluded from the study population due to prior depression or anxiety in the </w:t>
      </w:r>
      <w:r w:rsidR="00C95EF2" w:rsidRPr="00C57619">
        <w:t>ten years prior to the</w:t>
      </w:r>
      <w:r w:rsidR="00F834EC">
        <w:t xml:space="preserve"> </w:t>
      </w:r>
      <w:r w:rsidR="00C57619" w:rsidRPr="00C57619">
        <w:t>s</w:t>
      </w:r>
      <w:r w:rsidR="00C95EF2" w:rsidRPr="00C57619">
        <w:t xml:space="preserve">tudy start date </w:t>
      </w:r>
    </w:p>
    <w:p w14:paraId="6E3C89E8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23837A5A" w14:textId="77777777" w:rsidR="00A121EA" w:rsidRDefault="00A121EA" w:rsidP="00A121EA"/>
    <w:tbl>
      <w:tblPr>
        <w:tblW w:w="7320" w:type="dxa"/>
        <w:tblLook w:val="04A0" w:firstRow="1" w:lastRow="0" w:firstColumn="1" w:lastColumn="0" w:noHBand="0" w:noVBand="1"/>
      </w:tblPr>
      <w:tblGrid>
        <w:gridCol w:w="2880"/>
        <w:gridCol w:w="1027"/>
        <w:gridCol w:w="1102"/>
        <w:gridCol w:w="1209"/>
        <w:gridCol w:w="1102"/>
      </w:tblGrid>
      <w:tr w:rsidR="00A121EA" w:rsidRPr="00C95EF2" w14:paraId="406AEBF4" w14:textId="77777777" w:rsidTr="00B726F4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85EC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4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35D30" w14:textId="77777777" w:rsidR="00A121EA" w:rsidRPr="00C95EF2" w:rsidRDefault="00A121EA" w:rsidP="00B726F4">
            <w:pPr>
              <w:jc w:val="center"/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Persons excluded from the study population due to prior depression or anxiety</w:t>
            </w:r>
          </w:p>
        </w:tc>
      </w:tr>
      <w:tr w:rsidR="00A121EA" w:rsidRPr="00C95EF2" w14:paraId="35DE0644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AD099" w14:textId="77777777" w:rsidR="00A121EA" w:rsidRPr="00C95EF2" w:rsidRDefault="00A121EA" w:rsidP="00B726F4">
            <w:pPr>
              <w:rPr>
                <w:color w:val="FF0000"/>
                <w:sz w:val="20"/>
                <w:szCs w:val="20"/>
              </w:rPr>
            </w:pPr>
            <w:r w:rsidRPr="00C95EF2">
              <w:rPr>
                <w:color w:val="FF0000"/>
                <w:sz w:val="20"/>
                <w:szCs w:val="20"/>
              </w:rPr>
              <w:t> 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15912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Migraine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2D90F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No Migraine</w:t>
            </w:r>
          </w:p>
        </w:tc>
      </w:tr>
      <w:tr w:rsidR="00A121EA" w:rsidRPr="00C95EF2" w14:paraId="26E3E1CF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3353F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E83DD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55DD3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%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D2566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060F0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%</w:t>
            </w:r>
          </w:p>
        </w:tc>
      </w:tr>
      <w:tr w:rsidR="00A121EA" w:rsidRPr="00C95EF2" w14:paraId="13192C4C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A772D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ABCEF" w14:textId="77777777" w:rsidR="00A121EA" w:rsidRPr="00C95EF2" w:rsidRDefault="00A121EA" w:rsidP="00B726F4">
            <w:pPr>
              <w:jc w:val="center"/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78 13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EF084" w14:textId="252FCFAF" w:rsidR="00A121EA" w:rsidRPr="00C95EF2" w:rsidRDefault="00A121EA" w:rsidP="00B726F4">
            <w:pPr>
              <w:jc w:val="center"/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100</w:t>
            </w:r>
            <w:r w:rsidR="00C95EF2">
              <w:rPr>
                <w:b/>
                <w:bCs/>
                <w:sz w:val="20"/>
                <w:szCs w:val="20"/>
              </w:rPr>
              <w:t>.</w:t>
            </w:r>
            <w:r w:rsidRPr="00C95EF2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DF409" w14:textId="77777777" w:rsidR="00A121EA" w:rsidRPr="00C95EF2" w:rsidRDefault="00A121EA" w:rsidP="00B726F4">
            <w:pPr>
              <w:jc w:val="center"/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666 34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7CF51" w14:textId="4B29AB80" w:rsidR="00A121EA" w:rsidRPr="00C95EF2" w:rsidRDefault="00A121EA" w:rsidP="00B726F4">
            <w:pPr>
              <w:jc w:val="center"/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100</w:t>
            </w:r>
            <w:r w:rsidR="00C95EF2">
              <w:rPr>
                <w:b/>
                <w:bCs/>
                <w:sz w:val="20"/>
                <w:szCs w:val="20"/>
              </w:rPr>
              <w:t>.</w:t>
            </w:r>
            <w:r w:rsidRPr="00C95EF2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A121EA" w:rsidRPr="00C95EF2" w14:paraId="36CEA097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193B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BA0F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B22F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(23, 4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7BBC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E99CA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(22, 42)</w:t>
            </w:r>
          </w:p>
        </w:tc>
      </w:tr>
      <w:tr w:rsidR="00A121EA" w:rsidRPr="00C95EF2" w14:paraId="0ED14959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A243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C346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3397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F58F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8304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</w:tr>
      <w:tr w:rsidR="00A121EA" w:rsidRPr="00C95EF2" w14:paraId="67AE9A1F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933B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053D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2 8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E7F4" w14:textId="7D53B1A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6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399C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65 0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D177" w14:textId="7727020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39</w:t>
            </w:r>
            <w:r w:rsidR="00C95EF2">
              <w:rPr>
                <w:sz w:val="20"/>
                <w:szCs w:val="20"/>
              </w:rPr>
              <w:t>.8</w:t>
            </w:r>
          </w:p>
        </w:tc>
      </w:tr>
      <w:tr w:rsidR="00A121EA" w:rsidRPr="00C95EF2" w14:paraId="17F041DC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7393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Fe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9FDA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5 3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A32AD" w14:textId="5D5F1715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717CD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401 2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DE2D" w14:textId="5E73D021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0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2</w:t>
            </w:r>
          </w:p>
        </w:tc>
      </w:tr>
      <w:tr w:rsidR="00A121EA" w:rsidRPr="00C95EF2" w14:paraId="4797ECF3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B62C5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Small-area depriv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1534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F4CA0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5CC8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4983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</w:tr>
      <w:tr w:rsidR="00A121EA" w:rsidRPr="00C95EF2" w14:paraId="0A174AD5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EF42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Very low depriv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C8DAB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7 0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3B908" w14:textId="001E34B9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1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2E91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44 0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D2F2A" w14:textId="725716BD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1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6</w:t>
            </w:r>
          </w:p>
        </w:tc>
      </w:tr>
      <w:tr w:rsidR="00A121EA" w:rsidRPr="00C95EF2" w14:paraId="7F992618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887F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Low depriv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560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9 6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98AC" w14:textId="27E4B97D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5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9CCA3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66 9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4DFF" w14:textId="16F26059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5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1</w:t>
            </w:r>
          </w:p>
        </w:tc>
      </w:tr>
      <w:tr w:rsidR="00A121EA" w:rsidRPr="00C95EF2" w14:paraId="194A62BD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6DAA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High depriv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F1D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0 2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B233" w14:textId="59AFE3C0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5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93A5B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72 9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67C9" w14:textId="67ED874E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6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0</w:t>
            </w:r>
          </w:p>
        </w:tc>
      </w:tr>
      <w:tr w:rsidR="00A121EA" w:rsidRPr="00C95EF2" w14:paraId="7E94B04D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A288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Very high depriv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2C3F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1 1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5BDB" w14:textId="4D1307EB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7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BAD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82 4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EBF3" w14:textId="4BDF34C1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7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</w:tr>
      <w:tr w:rsidR="00A121EA" w:rsidRPr="00C95EF2" w14:paraId="1EFB201A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70D0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Area of reside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9257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BE9E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70E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B9FB7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</w:tr>
      <w:tr w:rsidR="00A121EA" w:rsidRPr="00C95EF2" w14:paraId="4C48AF33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B3939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Urb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F06E5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1 2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21BB" w14:textId="68A8043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78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F905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524 3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2463" w14:textId="53D84BF8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78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7</w:t>
            </w:r>
          </w:p>
        </w:tc>
      </w:tr>
      <w:tr w:rsidR="00A121EA" w:rsidRPr="00C95EF2" w14:paraId="68C11CE3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0B13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Peri-urb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9FB0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 5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1D6DD" w14:textId="4ACA9329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B167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54 3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A373" w14:textId="612AE611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2</w:t>
            </w:r>
          </w:p>
        </w:tc>
      </w:tr>
      <w:tr w:rsidR="00A121EA" w:rsidRPr="00C95EF2" w14:paraId="6867C149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0D73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Rura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DE94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0 3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9986" w14:textId="39125B0E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87A4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7 5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6FE0" w14:textId="48EA1343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1</w:t>
            </w:r>
          </w:p>
        </w:tc>
      </w:tr>
      <w:tr w:rsidR="00A121EA" w:rsidRPr="00C95EF2" w14:paraId="0BFFB25C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F059" w14:textId="77777777" w:rsidR="00A121EA" w:rsidRPr="00C95EF2" w:rsidRDefault="00A121EA" w:rsidP="00B726F4">
            <w:pPr>
              <w:rPr>
                <w:b/>
                <w:bCs/>
                <w:sz w:val="20"/>
                <w:szCs w:val="20"/>
              </w:rPr>
            </w:pPr>
            <w:r w:rsidRPr="00C95EF2">
              <w:rPr>
                <w:b/>
                <w:bCs/>
                <w:sz w:val="20"/>
                <w:szCs w:val="20"/>
              </w:rPr>
              <w:t>Birthpl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7694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C323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F87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FCDE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 </w:t>
            </w:r>
          </w:p>
        </w:tc>
      </w:tr>
      <w:tr w:rsidR="00A121EA" w:rsidRPr="00C95EF2" w14:paraId="435CAF14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2180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Swed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208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4 4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1D7C" w14:textId="65F2577F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2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DF3C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556 9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DBAF" w14:textId="177F1931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6</w:t>
            </w:r>
          </w:p>
        </w:tc>
      </w:tr>
      <w:tr w:rsidR="00A121EA" w:rsidRPr="00C95EF2" w14:paraId="1D99DEB4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5853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Nordic outside Swede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3BA0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 0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29F1" w14:textId="128873A5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BA99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9 0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5453" w14:textId="5D886FB3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</w:tr>
      <w:tr w:rsidR="00A121EA" w:rsidRPr="00C95EF2" w14:paraId="2B3FE87F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5E1B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EU28 outside Nord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0CEC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 8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8EC8" w14:textId="20F78FFD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485B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5 3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794A" w14:textId="5AC3E732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3</w:t>
            </w:r>
          </w:p>
        </w:tc>
      </w:tr>
      <w:tr w:rsidR="00A121EA" w:rsidRPr="00C95EF2" w14:paraId="00813D72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228F" w14:textId="77777777" w:rsidR="00A121EA" w:rsidRPr="00C95EF2" w:rsidRDefault="00A121EA" w:rsidP="00B726F4">
            <w:pPr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Europe outside EU28 &amp; Nord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9A4B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 6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20FC" w14:textId="5990A2AF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598E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22 5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A015" w14:textId="384347DA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3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</w:tr>
      <w:tr w:rsidR="00A121EA" w:rsidRPr="00C95EF2" w14:paraId="6AFF27EA" w14:textId="77777777" w:rsidTr="00B726F4">
        <w:trPr>
          <w:trHeight w:val="25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DC88" w14:textId="354E5D4C" w:rsidR="00A121EA" w:rsidRPr="00C95EF2" w:rsidRDefault="00A121EA" w:rsidP="00B726F4">
            <w:pPr>
              <w:rPr>
                <w:sz w:val="20"/>
                <w:szCs w:val="20"/>
              </w:rPr>
            </w:pPr>
            <w:proofErr w:type="gramStart"/>
            <w:r w:rsidRPr="00C95EF2">
              <w:rPr>
                <w:sz w:val="20"/>
                <w:szCs w:val="20"/>
              </w:rPr>
              <w:t>Other</w:t>
            </w:r>
            <w:proofErr w:type="gramEnd"/>
            <w:r w:rsidRPr="00C95EF2">
              <w:rPr>
                <w:sz w:val="20"/>
                <w:szCs w:val="20"/>
              </w:rPr>
              <w:t xml:space="preserve"> </w:t>
            </w:r>
            <w:r w:rsidR="00C95EF2">
              <w:rPr>
                <w:sz w:val="20"/>
                <w:szCs w:val="20"/>
              </w:rPr>
              <w:t>birthpl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4E5C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8 0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F5A9" w14:textId="40A82662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10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5738" w14:textId="77777777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62 3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DEE0" w14:textId="0A5A4010" w:rsidR="00A121EA" w:rsidRPr="00C95EF2" w:rsidRDefault="00A121EA" w:rsidP="00B726F4">
            <w:pPr>
              <w:jc w:val="center"/>
              <w:rPr>
                <w:sz w:val="20"/>
                <w:szCs w:val="20"/>
              </w:rPr>
            </w:pPr>
            <w:r w:rsidRPr="00C95EF2">
              <w:rPr>
                <w:sz w:val="20"/>
                <w:szCs w:val="20"/>
              </w:rPr>
              <w:t>9</w:t>
            </w:r>
            <w:r w:rsidR="00C95EF2">
              <w:rPr>
                <w:sz w:val="20"/>
                <w:szCs w:val="20"/>
              </w:rPr>
              <w:t>.</w:t>
            </w:r>
            <w:r w:rsidRPr="00C95EF2">
              <w:rPr>
                <w:sz w:val="20"/>
                <w:szCs w:val="20"/>
              </w:rPr>
              <w:t>4</w:t>
            </w:r>
          </w:p>
        </w:tc>
      </w:tr>
    </w:tbl>
    <w:p w14:paraId="59AB3577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182F0102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5E4656FB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4B83D04C" w14:textId="77777777" w:rsidR="00A121EA" w:rsidRDefault="00A121EA" w:rsidP="00A121EA">
      <w:pPr>
        <w:spacing w:after="160" w:line="259" w:lineRule="auto"/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br w:type="page"/>
      </w:r>
    </w:p>
    <w:p w14:paraId="1ADAC9C8" w14:textId="77777777" w:rsidR="00A121EA" w:rsidRPr="00C57619" w:rsidRDefault="00A121EA" w:rsidP="00A121EA">
      <w:r w:rsidRPr="00C57619">
        <w:lastRenderedPageBreak/>
        <w:t>Table S2: ICD-10-SE and ATC codes for depression or anxiety measurement</w:t>
      </w:r>
    </w:p>
    <w:p w14:paraId="567BACC9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276"/>
        <w:gridCol w:w="3544"/>
      </w:tblGrid>
      <w:tr w:rsidR="00A121EA" w:rsidRPr="00C57619" w14:paraId="6522BCE9" w14:textId="77777777" w:rsidTr="00B726F4">
        <w:trPr>
          <w:trHeight w:val="286"/>
        </w:trPr>
        <w:tc>
          <w:tcPr>
            <w:tcW w:w="9351" w:type="dxa"/>
            <w:gridSpan w:val="3"/>
            <w:shd w:val="clear" w:color="000000" w:fill="FFFFFF"/>
            <w:noWrap/>
            <w:vAlign w:val="center"/>
          </w:tcPr>
          <w:p w14:paraId="61A07E86" w14:textId="77777777" w:rsidR="00A121EA" w:rsidRPr="00C57619" w:rsidRDefault="00A121EA" w:rsidP="00B726F4">
            <w:pPr>
              <w:rPr>
                <w:color w:val="363636"/>
                <w:sz w:val="28"/>
                <w:szCs w:val="28"/>
              </w:rPr>
            </w:pPr>
            <w:r w:rsidRPr="00C57619">
              <w:rPr>
                <w:b/>
                <w:bCs/>
                <w:color w:val="363636"/>
                <w:sz w:val="28"/>
                <w:szCs w:val="28"/>
              </w:rPr>
              <w:t>Depression or anxiety outcome measurement</w:t>
            </w:r>
          </w:p>
        </w:tc>
      </w:tr>
      <w:tr w:rsidR="00A121EA" w:rsidRPr="00C57619" w14:paraId="6463CE0D" w14:textId="77777777" w:rsidTr="00B726F4">
        <w:trPr>
          <w:trHeight w:val="286"/>
        </w:trPr>
        <w:tc>
          <w:tcPr>
            <w:tcW w:w="9351" w:type="dxa"/>
            <w:gridSpan w:val="3"/>
            <w:shd w:val="clear" w:color="000000" w:fill="FFFFFF"/>
            <w:noWrap/>
            <w:vAlign w:val="center"/>
          </w:tcPr>
          <w:p w14:paraId="00B6158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b/>
                <w:bCs/>
                <w:color w:val="363636"/>
                <w:sz w:val="20"/>
                <w:szCs w:val="20"/>
              </w:rPr>
              <w:t>Diagnosis (ICD-10-SE) codes</w:t>
            </w:r>
          </w:p>
        </w:tc>
      </w:tr>
      <w:tr w:rsidR="00A121EA" w:rsidRPr="00C57619" w14:paraId="452513CE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3E4C0E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Depressive episode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59C97712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3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0E9D1D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410F5CB5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3A759DBA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ajor depressive disorder, recurrent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D30C4E2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3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2FDE38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5DC519AC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5646659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Affective disord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7B70898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34.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3D1AC2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 xml:space="preserve">Dysthymic disorder </w:t>
            </w:r>
          </w:p>
        </w:tc>
      </w:tr>
      <w:tr w:rsidR="00A121EA" w:rsidRPr="00C57619" w14:paraId="5FC6E36B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D76B15A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Phobic anxiety disord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7D7EA9AD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4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7F4045E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333647C5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C0F6FBD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Other anxiety disord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273E86C5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4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4C4F6A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28E24ABB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46C1CC5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Reaction to severe stress and adjustment disord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29880FF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4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F99586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4B44FE2E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C59BF74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Dissociative and conversion disorder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A127E9C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4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2900CB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Includes all subcategories</w:t>
            </w:r>
          </w:p>
        </w:tc>
      </w:tr>
      <w:tr w:rsidR="00A121EA" w:rsidRPr="00C57619" w14:paraId="12333C2F" w14:textId="77777777" w:rsidTr="00B726F4">
        <w:trPr>
          <w:trHeight w:val="286"/>
        </w:trPr>
        <w:tc>
          <w:tcPr>
            <w:tcW w:w="4531" w:type="dxa"/>
            <w:vMerge w:val="restart"/>
            <w:shd w:val="clear" w:color="000000" w:fill="FFFFFF"/>
            <w:noWrap/>
            <w:vAlign w:val="center"/>
          </w:tcPr>
          <w:p w14:paraId="30D816E9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Emotional disorders with onset specific to childhood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CF3A735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93.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5A628FC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Separation anxiety disorder in childhood</w:t>
            </w:r>
          </w:p>
        </w:tc>
      </w:tr>
      <w:tr w:rsidR="00A121EA" w:rsidRPr="00C57619" w14:paraId="43D23CDF" w14:textId="77777777" w:rsidTr="00B726F4">
        <w:trPr>
          <w:trHeight w:val="286"/>
        </w:trPr>
        <w:tc>
          <w:tcPr>
            <w:tcW w:w="4531" w:type="dxa"/>
            <w:vMerge/>
            <w:shd w:val="clear" w:color="000000" w:fill="FFFFFF"/>
            <w:noWrap/>
            <w:vAlign w:val="center"/>
          </w:tcPr>
          <w:p w14:paraId="52989DF5" w14:textId="77777777" w:rsidR="00A121EA" w:rsidRPr="00C57619" w:rsidRDefault="00A121EA" w:rsidP="00B726F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43F09366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93.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7F53904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Phobic anxiety in childhood</w:t>
            </w:r>
          </w:p>
        </w:tc>
      </w:tr>
      <w:tr w:rsidR="00A121EA" w:rsidRPr="00C57619" w14:paraId="02E31101" w14:textId="77777777" w:rsidTr="00B726F4">
        <w:trPr>
          <w:trHeight w:val="286"/>
        </w:trPr>
        <w:tc>
          <w:tcPr>
            <w:tcW w:w="4531" w:type="dxa"/>
            <w:vMerge/>
            <w:shd w:val="clear" w:color="000000" w:fill="FFFFFF"/>
            <w:noWrap/>
            <w:vAlign w:val="center"/>
          </w:tcPr>
          <w:p w14:paraId="73760B74" w14:textId="77777777" w:rsidR="00A121EA" w:rsidRPr="00C57619" w:rsidRDefault="00A121EA" w:rsidP="00B726F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2A2562F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F93.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78D0F20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ocial anxiety in childhood</w:t>
            </w:r>
          </w:p>
        </w:tc>
      </w:tr>
      <w:tr w:rsidR="00A121EA" w:rsidRPr="00C57619" w14:paraId="6E1135B5" w14:textId="77777777" w:rsidTr="00B726F4">
        <w:trPr>
          <w:trHeight w:val="286"/>
        </w:trPr>
        <w:tc>
          <w:tcPr>
            <w:tcW w:w="9351" w:type="dxa"/>
            <w:gridSpan w:val="3"/>
            <w:shd w:val="clear" w:color="000000" w:fill="FFFFFF"/>
            <w:noWrap/>
            <w:vAlign w:val="center"/>
          </w:tcPr>
          <w:p w14:paraId="5C10080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b/>
                <w:bCs/>
                <w:color w:val="363636"/>
                <w:sz w:val="20"/>
                <w:szCs w:val="20"/>
              </w:rPr>
              <w:t>Prescription (ATC) codes</w:t>
            </w:r>
          </w:p>
        </w:tc>
      </w:tr>
      <w:tr w:rsidR="00A121EA" w:rsidRPr="00C57619" w14:paraId="15428ACE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  <w:hideMark/>
          </w:tcPr>
          <w:p w14:paraId="25465BF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741D15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5308D79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Viloxazin</w:t>
            </w:r>
            <w:proofErr w:type="spellEnd"/>
          </w:p>
        </w:tc>
      </w:tr>
      <w:tr w:rsidR="00A121EA" w:rsidRPr="00C57619" w14:paraId="33077AA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34D3ABF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77A211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2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35445D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Zimelidin</w:t>
            </w:r>
            <w:proofErr w:type="spellEnd"/>
          </w:p>
        </w:tc>
      </w:tr>
      <w:tr w:rsidR="00A121EA" w:rsidRPr="00C57619" w14:paraId="7026AD80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0F9520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7CDA07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69152E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Fluoxetin</w:t>
            </w:r>
            <w:proofErr w:type="spellEnd"/>
          </w:p>
        </w:tc>
      </w:tr>
      <w:tr w:rsidR="00A121EA" w:rsidRPr="00C57619" w14:paraId="18BED0D9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6DB072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BAF36F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4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3BDC97F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italopram</w:t>
            </w:r>
          </w:p>
        </w:tc>
      </w:tr>
      <w:tr w:rsidR="00A121EA" w:rsidRPr="00C57619" w14:paraId="7F1F2F51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B5EE0C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1E3461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5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7704683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 </w:t>
            </w:r>
            <w:proofErr w:type="spellStart"/>
            <w:r w:rsidRPr="00C57619">
              <w:rPr>
                <w:color w:val="363636"/>
                <w:sz w:val="20"/>
                <w:szCs w:val="20"/>
              </w:rPr>
              <w:t>Paroxetin</w:t>
            </w:r>
            <w:proofErr w:type="spellEnd"/>
          </w:p>
        </w:tc>
      </w:tr>
      <w:tr w:rsidR="00A121EA" w:rsidRPr="00C57619" w14:paraId="4EB98B8A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A6723B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1D330D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6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E04F1B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Sertralin</w:t>
            </w:r>
            <w:proofErr w:type="spellEnd"/>
          </w:p>
        </w:tc>
      </w:tr>
      <w:tr w:rsidR="00A121EA" w:rsidRPr="00C57619" w14:paraId="22B62F6D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3F2AFE6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6F6F9ED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7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82EB3D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Alaproklat</w:t>
            </w:r>
            <w:proofErr w:type="spellEnd"/>
          </w:p>
        </w:tc>
      </w:tr>
      <w:tr w:rsidR="00A121EA" w:rsidRPr="00C57619" w14:paraId="46C46CF7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24626CA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184AE41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8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0C1CC52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Fluvoxamin</w:t>
            </w:r>
            <w:proofErr w:type="spellEnd"/>
          </w:p>
        </w:tc>
      </w:tr>
      <w:tr w:rsidR="00A121EA" w:rsidRPr="00C57619" w14:paraId="6E9ECFD6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78952CF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0DEB463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09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15F18C4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Etoperidon</w:t>
            </w:r>
            <w:proofErr w:type="spellEnd"/>
          </w:p>
        </w:tc>
      </w:tr>
      <w:tr w:rsidR="00A121EA" w:rsidRPr="00C57619" w14:paraId="1397F444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5D983B5A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000000" w:fill="FFFFFF"/>
            <w:noWrap/>
            <w:vAlign w:val="center"/>
          </w:tcPr>
          <w:p w14:paraId="3429DA3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B10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4A546B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Escitalopram</w:t>
            </w:r>
          </w:p>
        </w:tc>
      </w:tr>
      <w:tr w:rsidR="00A121EA" w:rsidRPr="00C57619" w14:paraId="32F2CD6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  <w:hideMark/>
          </w:tcPr>
          <w:p w14:paraId="4782973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etracyclic antidepressan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F0E46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6AC03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F76930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Mirtazapin</w:t>
            </w:r>
            <w:proofErr w:type="spellEnd"/>
          </w:p>
        </w:tc>
      </w:tr>
      <w:tr w:rsidR="00A121EA" w:rsidRPr="00C57619" w14:paraId="74884FA9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  <w:hideMark/>
          </w:tcPr>
          <w:p w14:paraId="27BED73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odified cyclic antidepressan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540B7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  <w:lang w:val="sv-SE"/>
              </w:rPr>
            </w:pPr>
            <w:r w:rsidRPr="00C57619">
              <w:rPr>
                <w:color w:val="363636"/>
                <w:sz w:val="20"/>
                <w:szCs w:val="20"/>
                <w:lang w:val="sv-SE"/>
              </w:rPr>
              <w:t>N06AD0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6479E1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Nomifensin</w:t>
            </w:r>
            <w:proofErr w:type="spellEnd"/>
          </w:p>
        </w:tc>
      </w:tr>
      <w:tr w:rsidR="00A121EA" w:rsidRPr="00C57619" w14:paraId="34F4072E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  <w:hideMark/>
          </w:tcPr>
          <w:p w14:paraId="2C6503E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onocyclic antidepressan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A5371F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E02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2E48ABD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Fluvoxamin</w:t>
            </w:r>
            <w:proofErr w:type="spellEnd"/>
          </w:p>
        </w:tc>
      </w:tr>
      <w:tr w:rsidR="00A121EA" w:rsidRPr="00C57619" w14:paraId="65A35DE1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  <w:hideMark/>
          </w:tcPr>
          <w:p w14:paraId="10C4478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onocyclic antidepressants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4F8DB6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E06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A053A8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Venlafaxin</w:t>
            </w:r>
            <w:proofErr w:type="spellEnd"/>
          </w:p>
        </w:tc>
      </w:tr>
      <w:tr w:rsidR="00A121EA" w:rsidRPr="00C57619" w14:paraId="3D957C0D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7555ED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1248A1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F01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1D182D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Isokarboxazid</w:t>
            </w:r>
            <w:proofErr w:type="spellEnd"/>
          </w:p>
        </w:tc>
      </w:tr>
      <w:tr w:rsidR="00A121EA" w:rsidRPr="00C57619" w14:paraId="3F61C82A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2AC4C18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594265B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F02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6343E98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Nialamid</w:t>
            </w:r>
            <w:proofErr w:type="spellEnd"/>
          </w:p>
        </w:tc>
      </w:tr>
      <w:tr w:rsidR="00A121EA" w:rsidRPr="00C57619" w14:paraId="6F1E01F9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2548C5F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3DFF60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F03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71EEBEE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Fenelzin</w:t>
            </w:r>
            <w:proofErr w:type="spellEnd"/>
          </w:p>
        </w:tc>
      </w:tr>
      <w:tr w:rsidR="00A121EA" w:rsidRPr="00C57619" w14:paraId="11B9D47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D3EA2D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6FB10C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9" w:tooltip="N06AF04 Tranylcypromin" w:history="1">
              <w:r w:rsidRPr="00C57619">
                <w:rPr>
                  <w:sz w:val="20"/>
                  <w:szCs w:val="20"/>
                </w:rPr>
                <w:t>N06AF04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8BEFB4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Tranylcypromin</w:t>
            </w:r>
            <w:proofErr w:type="spellEnd"/>
          </w:p>
        </w:tc>
      </w:tr>
      <w:tr w:rsidR="00A121EA" w:rsidRPr="00C57619" w14:paraId="17D5516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2118A9A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A305B8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F05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3C3351C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Iproniazid</w:t>
            </w:r>
          </w:p>
        </w:tc>
      </w:tr>
      <w:tr w:rsidR="00A121EA" w:rsidRPr="00C57619" w14:paraId="29824F93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DA0BDE6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AO inhibitors, non-selective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AA2067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F06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4DE918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Iproklozid</w:t>
            </w:r>
            <w:proofErr w:type="spellEnd"/>
          </w:p>
        </w:tc>
      </w:tr>
      <w:tr w:rsidR="00A121EA" w:rsidRPr="00C57619" w14:paraId="0B9C64FB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733783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5C97D09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1</w:t>
            </w:r>
          </w:p>
        </w:tc>
        <w:tc>
          <w:tcPr>
            <w:tcW w:w="3544" w:type="dxa"/>
            <w:shd w:val="clear" w:color="000000" w:fill="FFFFFF"/>
            <w:noWrap/>
            <w:vAlign w:val="center"/>
            <w:hideMark/>
          </w:tcPr>
          <w:p w14:paraId="4729047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Oxitriptan</w:t>
            </w:r>
            <w:proofErr w:type="spellEnd"/>
          </w:p>
        </w:tc>
      </w:tr>
      <w:tr w:rsidR="00A121EA" w:rsidRPr="00C57619" w14:paraId="4003D740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9DAA35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23B7FB6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4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434288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Nomifensin</w:t>
            </w:r>
            <w:proofErr w:type="spellEnd"/>
          </w:p>
        </w:tc>
      </w:tr>
      <w:tr w:rsidR="00A121EA" w:rsidRPr="00C57619" w14:paraId="4015ADA7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E65970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4A5FCD2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5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584DE9F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Trazodon</w:t>
            </w:r>
            <w:proofErr w:type="spellEnd"/>
          </w:p>
        </w:tc>
      </w:tr>
      <w:tr w:rsidR="00A121EA" w:rsidRPr="00C57619" w14:paraId="47F06324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AB3C25A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7D33B2A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6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358FD0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Nefazodon</w:t>
            </w:r>
            <w:proofErr w:type="spellEnd"/>
          </w:p>
        </w:tc>
      </w:tr>
      <w:tr w:rsidR="00A121EA" w:rsidRPr="00C57619" w14:paraId="33CAEF50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C18353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77BF6B3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7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0580A87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Minaprin</w:t>
            </w:r>
            <w:proofErr w:type="spellEnd"/>
          </w:p>
        </w:tc>
      </w:tr>
      <w:tr w:rsidR="00A121EA" w:rsidRPr="00C57619" w14:paraId="748A24CC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B4B97F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6E12D37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8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348A26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Bifemelan</w:t>
            </w:r>
            <w:proofErr w:type="spellEnd"/>
          </w:p>
        </w:tc>
      </w:tr>
      <w:tr w:rsidR="00A121EA" w:rsidRPr="00C57619" w14:paraId="6942581F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72B2A3D6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4A44412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09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37844B1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Viloxazin</w:t>
            </w:r>
            <w:proofErr w:type="spellEnd"/>
          </w:p>
        </w:tc>
      </w:tr>
      <w:tr w:rsidR="00A121EA" w:rsidRPr="00C57619" w14:paraId="6D74FAB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313B8D2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54A20C1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0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7B6DE2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Oxaflozan</w:t>
            </w:r>
            <w:proofErr w:type="spellEnd"/>
          </w:p>
        </w:tc>
      </w:tr>
      <w:tr w:rsidR="00A121EA" w:rsidRPr="00C57619" w14:paraId="16D8F9D3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3BC3576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4FFD26A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0" w:tooltip="N06AX11 Mirtazapin" w:history="1">
              <w:r w:rsidRPr="00C57619">
                <w:rPr>
                  <w:sz w:val="20"/>
                  <w:szCs w:val="20"/>
                </w:rPr>
                <w:t>N06AX11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3DC0571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Mirtazapin</w:t>
            </w:r>
            <w:proofErr w:type="spellEnd"/>
          </w:p>
        </w:tc>
      </w:tr>
      <w:tr w:rsidR="00A121EA" w:rsidRPr="00C57619" w14:paraId="1D15FB8B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CF4D48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778A978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3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1AE34D3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Medifoxamin</w:t>
            </w:r>
            <w:proofErr w:type="spellEnd"/>
          </w:p>
        </w:tc>
      </w:tr>
      <w:tr w:rsidR="00A121EA" w:rsidRPr="00C57619" w14:paraId="18F07B39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F5FBEB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472352C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4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312CA63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Tianeptin</w:t>
            </w:r>
            <w:proofErr w:type="spellEnd"/>
          </w:p>
        </w:tc>
      </w:tr>
      <w:tr w:rsidR="00A121EA" w:rsidRPr="00C57619" w14:paraId="5F75DCE4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5CB3EFE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7E067116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5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582D5DD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Pivagabin</w:t>
            </w:r>
            <w:proofErr w:type="spellEnd"/>
          </w:p>
        </w:tc>
      </w:tr>
      <w:tr w:rsidR="00A121EA" w:rsidRPr="00C57619" w14:paraId="2E394BDD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7A8043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lastRenderedPageBreak/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13B6E00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1" w:tooltip="N06AX16 Venlafaxin" w:history="1">
              <w:r w:rsidRPr="00C57619">
                <w:rPr>
                  <w:sz w:val="20"/>
                  <w:szCs w:val="20"/>
                </w:rPr>
                <w:t>N06AX16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9BDB79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Venlafaxin</w:t>
            </w:r>
            <w:proofErr w:type="spellEnd"/>
          </w:p>
        </w:tc>
      </w:tr>
      <w:tr w:rsidR="00A121EA" w:rsidRPr="00C57619" w14:paraId="4D76FD5D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7202A9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580F8DE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7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67C3614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lnacipran</w:t>
            </w:r>
          </w:p>
        </w:tc>
      </w:tr>
      <w:tr w:rsidR="00A121EA" w:rsidRPr="00C57619" w14:paraId="795DC4DF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68E2B13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5BB4D84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2" w:tooltip="N06AX18 Reboxetin" w:history="1">
              <w:r w:rsidRPr="00C57619">
                <w:rPr>
                  <w:sz w:val="20"/>
                  <w:szCs w:val="20"/>
                </w:rPr>
                <w:t>N06AX18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3D9109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Reboxetin</w:t>
            </w:r>
            <w:proofErr w:type="spellEnd"/>
          </w:p>
        </w:tc>
      </w:tr>
      <w:tr w:rsidR="00A121EA" w:rsidRPr="00C57619" w14:paraId="477E5EFE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D56875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1B91DBE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19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5AE36F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Gepiron</w:t>
            </w:r>
            <w:proofErr w:type="spellEnd"/>
          </w:p>
        </w:tc>
      </w:tr>
      <w:tr w:rsidR="00A121EA" w:rsidRPr="00C57619" w14:paraId="5F24BB72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560F0CE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1A6E5FC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3" w:tooltip="N06AX21 Duloxetin" w:history="1">
              <w:r w:rsidRPr="00C57619">
                <w:rPr>
                  <w:sz w:val="20"/>
                  <w:szCs w:val="20"/>
                </w:rPr>
                <w:t>N06AX21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175CD35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Duloxetin</w:t>
            </w:r>
            <w:proofErr w:type="spellEnd"/>
          </w:p>
        </w:tc>
      </w:tr>
      <w:tr w:rsidR="00A121EA" w:rsidRPr="00C57619" w14:paraId="27036718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F37F48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40ABEEE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4" w:tooltip="N06AX22 Agomelatin" w:history="1">
              <w:r w:rsidRPr="00C57619">
                <w:rPr>
                  <w:sz w:val="20"/>
                  <w:szCs w:val="20"/>
                </w:rPr>
                <w:t>N06AX22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1EF7E47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Agomelatin</w:t>
            </w:r>
            <w:proofErr w:type="spellEnd"/>
          </w:p>
        </w:tc>
      </w:tr>
      <w:tr w:rsidR="00A121EA" w:rsidRPr="00C57619" w14:paraId="45CB15E6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4896C55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5B1E126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23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BB47A7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Desvenlafaxin</w:t>
            </w:r>
            <w:proofErr w:type="spellEnd"/>
          </w:p>
        </w:tc>
      </w:tr>
      <w:tr w:rsidR="00A121EA" w:rsidRPr="00C57619" w14:paraId="56684CF9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B13FD4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68E7AB9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24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1AAF695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Vilazodon</w:t>
            </w:r>
            <w:proofErr w:type="spellEnd"/>
          </w:p>
        </w:tc>
      </w:tr>
      <w:tr w:rsidR="00A121EA" w:rsidRPr="00C57619" w14:paraId="1DC40C7D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7A5DD2A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7C676DF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hyperlink r:id="rId15" w:tooltip="N06AX26 Vortioxetin" w:history="1">
              <w:r w:rsidRPr="00C57619">
                <w:rPr>
                  <w:sz w:val="20"/>
                  <w:szCs w:val="20"/>
                </w:rPr>
                <w:t>N06AX26</w:t>
              </w:r>
              <w:r w:rsidRPr="00C57619">
                <w:rPr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26F19A9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Vortioxetin</w:t>
            </w:r>
            <w:proofErr w:type="spellEnd"/>
          </w:p>
        </w:tc>
      </w:tr>
      <w:tr w:rsidR="00A121EA" w:rsidRPr="00C57619" w14:paraId="55F4743A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051FE06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32F0330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28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3E226BA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Levomilnacipran</w:t>
            </w:r>
            <w:proofErr w:type="spellEnd"/>
          </w:p>
        </w:tc>
      </w:tr>
      <w:tr w:rsidR="00A121EA" w:rsidRPr="00C57619" w14:paraId="083ABBF6" w14:textId="77777777" w:rsidTr="00B726F4">
        <w:trPr>
          <w:trHeight w:val="286"/>
        </w:trPr>
        <w:tc>
          <w:tcPr>
            <w:tcW w:w="4531" w:type="dxa"/>
            <w:shd w:val="clear" w:color="000000" w:fill="FFFFFF"/>
            <w:noWrap/>
            <w:vAlign w:val="center"/>
          </w:tcPr>
          <w:p w14:paraId="1E1BB9E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000000" w:fill="FFFFFF"/>
            <w:noWrap/>
          </w:tcPr>
          <w:p w14:paraId="28B87F4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N06AX29 </w:t>
            </w:r>
          </w:p>
        </w:tc>
        <w:tc>
          <w:tcPr>
            <w:tcW w:w="3544" w:type="dxa"/>
            <w:shd w:val="clear" w:color="000000" w:fill="FFFFFF"/>
            <w:noWrap/>
            <w:vAlign w:val="center"/>
          </w:tcPr>
          <w:p w14:paraId="48F8B4B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sz w:val="20"/>
                <w:szCs w:val="20"/>
              </w:rPr>
              <w:t>Brexanolon</w:t>
            </w:r>
            <w:proofErr w:type="spellEnd"/>
          </w:p>
        </w:tc>
      </w:tr>
    </w:tbl>
    <w:p w14:paraId="5049852A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2F8669F6" w14:textId="77777777" w:rsidR="00A121EA" w:rsidRPr="00C57619" w:rsidRDefault="00A121EA" w:rsidP="00A121EA"/>
    <w:p w14:paraId="529BC3B4" w14:textId="77777777" w:rsidR="00A121EA" w:rsidRPr="00C57619" w:rsidRDefault="00A121EA" w:rsidP="00A121EA"/>
    <w:p w14:paraId="3CAFB937" w14:textId="77777777" w:rsidR="00A121EA" w:rsidRPr="00C57619" w:rsidRDefault="00A121EA" w:rsidP="00A121EA">
      <w:r w:rsidRPr="00C57619">
        <w:t>Table S3: ICD-10-SE and ATC codes for migraine measurement</w:t>
      </w:r>
    </w:p>
    <w:p w14:paraId="3C61513E" w14:textId="77777777" w:rsidR="00A121EA" w:rsidRPr="00C57619" w:rsidRDefault="00A121EA" w:rsidP="00A121EA"/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4252"/>
      </w:tblGrid>
      <w:tr w:rsidR="00A121EA" w:rsidRPr="00C57619" w14:paraId="68D94F4E" w14:textId="77777777" w:rsidTr="00B726F4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7C767E54" w14:textId="77777777" w:rsidR="00A121EA" w:rsidRPr="00C57619" w:rsidRDefault="00A121EA" w:rsidP="00B726F4">
            <w:pPr>
              <w:rPr>
                <w:color w:val="363636"/>
                <w:sz w:val="28"/>
                <w:szCs w:val="28"/>
              </w:rPr>
            </w:pPr>
            <w:r w:rsidRPr="00C57619">
              <w:rPr>
                <w:b/>
                <w:bCs/>
                <w:color w:val="363636"/>
                <w:sz w:val="28"/>
                <w:szCs w:val="28"/>
              </w:rPr>
              <w:t>Migraine exposure measurement</w:t>
            </w:r>
          </w:p>
        </w:tc>
      </w:tr>
      <w:tr w:rsidR="00A121EA" w:rsidRPr="00C57619" w14:paraId="4BFE26EA" w14:textId="77777777" w:rsidTr="00B726F4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73C447A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b/>
                <w:bCs/>
                <w:color w:val="363636"/>
                <w:sz w:val="20"/>
                <w:szCs w:val="20"/>
              </w:rPr>
              <w:t>Diagnosis (ICD-10-SE) codes</w:t>
            </w:r>
          </w:p>
        </w:tc>
      </w:tr>
      <w:tr w:rsidR="00A121EA" w:rsidRPr="00C57619" w14:paraId="47169AB7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7027B70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EA6319C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0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08C9F708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 xml:space="preserve">Migraine without aura </w:t>
            </w:r>
          </w:p>
        </w:tc>
      </w:tr>
      <w:tr w:rsidR="00A121EA" w:rsidRPr="00C57619" w14:paraId="04119DDE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493A29C8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761CC8D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5DF1107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igraine with aura</w:t>
            </w:r>
          </w:p>
        </w:tc>
      </w:tr>
      <w:tr w:rsidR="00A121EA" w:rsidRPr="00C57619" w14:paraId="3C370F0D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32E2120F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5DB9D12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75258A4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 xml:space="preserve">Status migrainosus </w:t>
            </w:r>
          </w:p>
        </w:tc>
      </w:tr>
      <w:tr w:rsidR="00A121EA" w:rsidRPr="00C57619" w14:paraId="3F426E0F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27493B5E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F77503A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5F4D9B0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omplicated migraine</w:t>
            </w:r>
          </w:p>
        </w:tc>
      </w:tr>
      <w:tr w:rsidR="00A121EA" w:rsidRPr="00C57619" w14:paraId="1A27C058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72850698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45AEA8E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8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5EE534C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Other specified migraines</w:t>
            </w:r>
          </w:p>
        </w:tc>
      </w:tr>
      <w:tr w:rsidR="00A121EA" w:rsidRPr="00C57619" w14:paraId="61E55DA7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</w:tcPr>
          <w:p w14:paraId="020AACF7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Migraine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E9A2DA9" w14:textId="77777777" w:rsidR="00A121EA" w:rsidRPr="00C57619" w:rsidRDefault="00A121EA" w:rsidP="00B726F4">
            <w:pPr>
              <w:rPr>
                <w:sz w:val="20"/>
                <w:szCs w:val="20"/>
              </w:rPr>
            </w:pPr>
            <w:r w:rsidRPr="00C57619">
              <w:rPr>
                <w:sz w:val="20"/>
                <w:szCs w:val="20"/>
              </w:rPr>
              <w:t>G43.9</w:t>
            </w:r>
          </w:p>
        </w:tc>
        <w:tc>
          <w:tcPr>
            <w:tcW w:w="4252" w:type="dxa"/>
            <w:shd w:val="clear" w:color="000000" w:fill="FFFFFF"/>
            <w:noWrap/>
            <w:vAlign w:val="center"/>
          </w:tcPr>
          <w:p w14:paraId="2BD6938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Migraine, unspecified</w:t>
            </w:r>
          </w:p>
        </w:tc>
      </w:tr>
      <w:tr w:rsidR="00A121EA" w:rsidRPr="00C57619" w14:paraId="322B94FD" w14:textId="77777777" w:rsidTr="00B726F4">
        <w:trPr>
          <w:trHeight w:val="286"/>
        </w:trPr>
        <w:tc>
          <w:tcPr>
            <w:tcW w:w="7933" w:type="dxa"/>
            <w:gridSpan w:val="3"/>
            <w:shd w:val="clear" w:color="000000" w:fill="FFFFFF"/>
            <w:noWrap/>
            <w:vAlign w:val="center"/>
          </w:tcPr>
          <w:p w14:paraId="3746CCC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b/>
                <w:bCs/>
                <w:color w:val="363636"/>
                <w:sz w:val="20"/>
                <w:szCs w:val="20"/>
              </w:rPr>
              <w:t>Prescription (ATC) codes</w:t>
            </w:r>
          </w:p>
        </w:tc>
      </w:tr>
      <w:tr w:rsidR="00A121EA" w:rsidRPr="00C57619" w14:paraId="5AC37370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FF707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E89AAA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02643EA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Erenumab</w:t>
            </w:r>
            <w:proofErr w:type="spellEnd"/>
          </w:p>
        </w:tc>
      </w:tr>
      <w:tr w:rsidR="00A121EA" w:rsidRPr="00C57619" w14:paraId="4172283E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7307E7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A6F44A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9A8F2A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Galkanezumab</w:t>
            </w:r>
            <w:proofErr w:type="spellEnd"/>
          </w:p>
        </w:tc>
      </w:tr>
      <w:tr w:rsidR="00A121EA" w:rsidRPr="00C57619" w14:paraId="7BF16371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37EAD1C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DC3FC2A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22ADADC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Fremanezumab</w:t>
            </w:r>
            <w:proofErr w:type="spellEnd"/>
          </w:p>
        </w:tc>
      </w:tr>
      <w:tr w:rsidR="00A121EA" w:rsidRPr="00C57619" w14:paraId="3AEB0F07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680DB5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6A703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5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3660CED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Eptinezumab</w:t>
            </w:r>
          </w:p>
        </w:tc>
      </w:tr>
      <w:tr w:rsidR="00A121EA" w:rsidRPr="00C57619" w14:paraId="579B8419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6AC56F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C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C91DA69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6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0274D85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Rimegepant</w:t>
            </w:r>
          </w:p>
        </w:tc>
      </w:tr>
      <w:tr w:rsidR="00A121EA" w:rsidRPr="00C57619" w14:paraId="3BC4F6B6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427A9C6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GGRP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0A8D09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D07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6758265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Atogepant</w:t>
            </w:r>
            <w:proofErr w:type="spellEnd"/>
          </w:p>
        </w:tc>
      </w:tr>
      <w:tr w:rsidR="00A121EA" w:rsidRPr="00C57619" w14:paraId="1CBCFE9B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E396E26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C436CF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1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1B80C4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Sumatriptan</w:t>
            </w:r>
          </w:p>
        </w:tc>
      </w:tr>
      <w:tr w:rsidR="00A121EA" w:rsidRPr="00C57619" w14:paraId="1C1A96BB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98033D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652578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2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7FF60494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aratriptan</w:t>
            </w:r>
          </w:p>
        </w:tc>
      </w:tr>
      <w:tr w:rsidR="00A121EA" w:rsidRPr="00C57619" w14:paraId="654B7105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3154C3D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31AA4DE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3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503390EB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Zolmitriptan</w:t>
            </w:r>
          </w:p>
        </w:tc>
      </w:tr>
      <w:tr w:rsidR="00A121EA" w:rsidRPr="00C57619" w14:paraId="6F4CE8B7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A3BAB0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E1C0533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4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14006C7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Rizatriptan</w:t>
            </w:r>
          </w:p>
        </w:tc>
      </w:tr>
      <w:tr w:rsidR="00A121EA" w:rsidRPr="00C57619" w14:paraId="0A0069C0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488A120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89A3127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5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0E5C67A2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Almotriptan</w:t>
            </w:r>
            <w:proofErr w:type="spellEnd"/>
          </w:p>
        </w:tc>
      </w:tr>
      <w:tr w:rsidR="00A121EA" w:rsidRPr="00C57619" w14:paraId="2EFD770C" w14:textId="77777777" w:rsidTr="00B726F4">
        <w:trPr>
          <w:trHeight w:val="286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4CE5B18F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Triptan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2D98761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r w:rsidRPr="00C57619">
              <w:rPr>
                <w:color w:val="363636"/>
                <w:sz w:val="20"/>
                <w:szCs w:val="20"/>
              </w:rPr>
              <w:t>N02CC06</w:t>
            </w:r>
          </w:p>
        </w:tc>
        <w:tc>
          <w:tcPr>
            <w:tcW w:w="4252" w:type="dxa"/>
            <w:shd w:val="clear" w:color="000000" w:fill="FFFFFF"/>
            <w:noWrap/>
            <w:vAlign w:val="center"/>
            <w:hideMark/>
          </w:tcPr>
          <w:p w14:paraId="0E2B5235" w14:textId="77777777" w:rsidR="00A121EA" w:rsidRPr="00C57619" w:rsidRDefault="00A121EA" w:rsidP="00B726F4">
            <w:pPr>
              <w:rPr>
                <w:color w:val="363636"/>
                <w:sz w:val="20"/>
                <w:szCs w:val="20"/>
              </w:rPr>
            </w:pPr>
            <w:proofErr w:type="spellStart"/>
            <w:r w:rsidRPr="00C57619">
              <w:rPr>
                <w:color w:val="363636"/>
                <w:sz w:val="20"/>
                <w:szCs w:val="20"/>
              </w:rPr>
              <w:t>Eletriptan</w:t>
            </w:r>
            <w:proofErr w:type="spellEnd"/>
          </w:p>
        </w:tc>
      </w:tr>
    </w:tbl>
    <w:p w14:paraId="4CCCDF40" w14:textId="77777777" w:rsidR="00A121EA" w:rsidRPr="00C57619" w:rsidRDefault="00A121EA" w:rsidP="00A121EA"/>
    <w:p w14:paraId="6A9D768F" w14:textId="77777777" w:rsidR="00A121EA" w:rsidRPr="00C57619" w:rsidRDefault="00A121EA" w:rsidP="00A121EA"/>
    <w:p w14:paraId="35DA43C3" w14:textId="77777777" w:rsidR="00A121EA" w:rsidRPr="00C57619" w:rsidRDefault="00A121EA" w:rsidP="00A121EA"/>
    <w:p w14:paraId="11665454" w14:textId="77777777" w:rsidR="00A121EA" w:rsidRDefault="00A121EA" w:rsidP="00A121EA">
      <w:pPr>
        <w:spacing w:line="480" w:lineRule="auto"/>
      </w:pPr>
    </w:p>
    <w:p w14:paraId="1DBDCEBE" w14:textId="77777777" w:rsidR="00A121EA" w:rsidRDefault="00A121EA" w:rsidP="00A121EA">
      <w:pPr>
        <w:spacing w:after="160" w:line="259" w:lineRule="auto"/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br w:type="page"/>
      </w:r>
    </w:p>
    <w:p w14:paraId="15B119A8" w14:textId="77777777" w:rsidR="00A121EA" w:rsidRPr="00C57619" w:rsidRDefault="00A121EA" w:rsidP="00C57619">
      <w:pPr>
        <w:spacing w:line="360" w:lineRule="auto"/>
      </w:pPr>
      <w:r w:rsidRPr="00C57619">
        <w:lastRenderedPageBreak/>
        <w:t xml:space="preserve">Figure S1: Log minus log survival plot of depression or anxiety through end-2023 in the matched cohort </w:t>
      </w:r>
    </w:p>
    <w:p w14:paraId="4631F236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0525D398" w14:textId="77777777" w:rsidR="00A121EA" w:rsidRDefault="00A121EA" w:rsidP="00A121EA">
      <w:pPr>
        <w:spacing w:line="480" w:lineRule="auto"/>
        <w:rPr>
          <w:b/>
          <w:bCs/>
        </w:rPr>
      </w:pPr>
      <w:r w:rsidRPr="00DC6C02">
        <w:rPr>
          <w:b/>
          <w:bCs/>
          <w:noProof/>
        </w:rPr>
        <w:drawing>
          <wp:inline distT="0" distB="0" distL="0" distR="0" wp14:anchorId="551E8E99" wp14:editId="1051757A">
            <wp:extent cx="3867150" cy="4092087"/>
            <wp:effectExtent l="0" t="0" r="0" b="3810"/>
            <wp:docPr id="2012229971" name="Picture 1" descr="A graph with a red and blue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229971" name="Picture 1" descr="A graph with a red and blue line"/>
                    <pic:cNvPicPr/>
                  </pic:nvPicPr>
                  <pic:blipFill rotWithShape="1">
                    <a:blip r:embed="rId16"/>
                    <a:srcRect r="43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939" cy="4106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316C2" w14:textId="77777777" w:rsidR="00A121EA" w:rsidRPr="00A9636E" w:rsidRDefault="00A121EA" w:rsidP="00A121EA">
      <w:pPr>
        <w:spacing w:after="160" w:line="259" w:lineRule="auto"/>
      </w:pPr>
      <w:r w:rsidRPr="00A9636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148065" wp14:editId="4D8E6993">
                <wp:simplePos x="0" y="0"/>
                <wp:positionH relativeFrom="column">
                  <wp:posOffset>-4445</wp:posOffset>
                </wp:positionH>
                <wp:positionV relativeFrom="paragraph">
                  <wp:posOffset>144780</wp:posOffset>
                </wp:positionV>
                <wp:extent cx="419100" cy="0"/>
                <wp:effectExtent l="0" t="19050" r="19050" b="19050"/>
                <wp:wrapSquare wrapText="bothSides"/>
                <wp:docPr id="74456875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B98403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1.4pt" to="32.6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" strokecolor="#0f9ed5 [3207]" strokeweight="2.5pt">
                <v:stroke joinstyle="miter"/>
                <w10:wrap type="square"/>
              </v:line>
            </w:pict>
          </mc:Fallback>
        </mc:AlternateContent>
      </w:r>
      <w:r w:rsidRPr="00A9636E">
        <w:t>No Migraine</w:t>
      </w:r>
    </w:p>
    <w:p w14:paraId="1DFCCE38" w14:textId="77777777" w:rsidR="00A121EA" w:rsidRPr="00A9636E" w:rsidRDefault="00A121EA" w:rsidP="00A121EA">
      <w:pPr>
        <w:spacing w:after="160" w:line="259" w:lineRule="auto"/>
      </w:pPr>
      <w:r w:rsidRPr="00A9636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74FFCC" wp14:editId="02861552">
                <wp:simplePos x="0" y="0"/>
                <wp:positionH relativeFrom="margin">
                  <wp:align>left</wp:align>
                </wp:positionH>
                <wp:positionV relativeFrom="paragraph">
                  <wp:posOffset>85725</wp:posOffset>
                </wp:positionV>
                <wp:extent cx="419100" cy="0"/>
                <wp:effectExtent l="0" t="19050" r="19050" b="19050"/>
                <wp:wrapSquare wrapText="bothSides"/>
                <wp:docPr id="134606249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EE0000"/>
                          </a:solidFill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231947" id="Straight Connector 4" o:spid="_x0000_s1026" style="position:absolute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6.75pt" to="33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" strokecolor="#e00" strokeweight="2.5pt">
                <v:stroke joinstyle="miter"/>
                <w10:wrap type="square" anchorx="margin"/>
              </v:line>
            </w:pict>
          </mc:Fallback>
        </mc:AlternateContent>
      </w:r>
      <w:r w:rsidRPr="00A9636E">
        <w:t>Migraine</w:t>
      </w:r>
    </w:p>
    <w:p w14:paraId="06800799" w14:textId="77777777" w:rsidR="00A121EA" w:rsidRDefault="00A121EA" w:rsidP="00A121EA">
      <w:pPr>
        <w:spacing w:after="160" w:line="259" w:lineRule="auto"/>
        <w:rPr>
          <w:b/>
          <w:bCs/>
        </w:rPr>
      </w:pPr>
    </w:p>
    <w:p w14:paraId="78B03678" w14:textId="77777777" w:rsidR="00A121EA" w:rsidRDefault="00A121EA" w:rsidP="00A121EA">
      <w:pPr>
        <w:spacing w:after="160" w:line="259" w:lineRule="auto"/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br w:type="page"/>
      </w:r>
    </w:p>
    <w:p w14:paraId="1B269B26" w14:textId="77777777" w:rsidR="00A121EA" w:rsidRPr="00C57619" w:rsidRDefault="00A121EA" w:rsidP="00C57619">
      <w:pPr>
        <w:spacing w:line="360" w:lineRule="auto"/>
      </w:pPr>
      <w:r w:rsidRPr="00C57619">
        <w:lastRenderedPageBreak/>
        <w:t>Figure S2: Log minus log survival plot of depression or anxiety through end-2023 in the sibling cohort</w:t>
      </w:r>
    </w:p>
    <w:p w14:paraId="331AB688" w14:textId="77777777" w:rsidR="00A121EA" w:rsidRDefault="00A121EA" w:rsidP="00A121EA">
      <w:pPr>
        <w:spacing w:after="160" w:line="259" w:lineRule="auto"/>
        <w:rPr>
          <w:b/>
          <w:bCs/>
        </w:rPr>
      </w:pPr>
    </w:p>
    <w:p w14:paraId="22D93BF3" w14:textId="77777777" w:rsidR="00A121EA" w:rsidRDefault="00A121EA" w:rsidP="00A121EA">
      <w:pPr>
        <w:spacing w:after="160" w:line="259" w:lineRule="auto"/>
        <w:rPr>
          <w:b/>
          <w:bCs/>
        </w:rPr>
      </w:pPr>
      <w:r w:rsidRPr="00672CB4">
        <w:rPr>
          <w:b/>
          <w:bCs/>
          <w:noProof/>
        </w:rPr>
        <w:drawing>
          <wp:inline distT="0" distB="0" distL="0" distR="0" wp14:anchorId="6CECA6F4" wp14:editId="4DCDD960">
            <wp:extent cx="4229100" cy="3870333"/>
            <wp:effectExtent l="0" t="0" r="0" b="0"/>
            <wp:docPr id="2068078863" name="Picture 1" descr="A graph showing a number of migra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078863" name="Picture 1" descr="A graph showing a number of migraines&#10;&#10;AI-generated content may be incorrect."/>
                    <pic:cNvPicPr/>
                  </pic:nvPicPr>
                  <pic:blipFill rotWithShape="1">
                    <a:blip r:embed="rId17"/>
                    <a:srcRect r="35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043" cy="3871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DAA21" w14:textId="77777777" w:rsidR="00A121EA" w:rsidRPr="00A9636E" w:rsidRDefault="00A121EA" w:rsidP="00A121EA">
      <w:pPr>
        <w:spacing w:after="160" w:line="259" w:lineRule="auto"/>
      </w:pPr>
      <w:r w:rsidRPr="00A9636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1916A8" wp14:editId="7687229D">
                <wp:simplePos x="0" y="0"/>
                <wp:positionH relativeFrom="column">
                  <wp:posOffset>-4445</wp:posOffset>
                </wp:positionH>
                <wp:positionV relativeFrom="paragraph">
                  <wp:posOffset>144780</wp:posOffset>
                </wp:positionV>
                <wp:extent cx="419100" cy="0"/>
                <wp:effectExtent l="0" t="19050" r="19050" b="19050"/>
                <wp:wrapSquare wrapText="bothSides"/>
                <wp:docPr id="90927308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C38468"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1.4pt" to="32.6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" strokecolor="#0f9ed5 [3207]" strokeweight="2.5pt">
                <v:stroke joinstyle="miter"/>
                <w10:wrap type="square"/>
              </v:line>
            </w:pict>
          </mc:Fallback>
        </mc:AlternateContent>
      </w:r>
      <w:r w:rsidRPr="00A9636E">
        <w:t>No Migraine</w:t>
      </w:r>
    </w:p>
    <w:p w14:paraId="0CD46718" w14:textId="77777777" w:rsidR="00A121EA" w:rsidRPr="00A9636E" w:rsidRDefault="00A121EA" w:rsidP="00A121EA">
      <w:pPr>
        <w:spacing w:after="160" w:line="259" w:lineRule="auto"/>
      </w:pPr>
      <w:r w:rsidRPr="00A9636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47DD58" wp14:editId="150339A3">
                <wp:simplePos x="0" y="0"/>
                <wp:positionH relativeFrom="margin">
                  <wp:align>left</wp:align>
                </wp:positionH>
                <wp:positionV relativeFrom="paragraph">
                  <wp:posOffset>85725</wp:posOffset>
                </wp:positionV>
                <wp:extent cx="419100" cy="0"/>
                <wp:effectExtent l="0" t="19050" r="19050" b="19050"/>
                <wp:wrapSquare wrapText="bothSides"/>
                <wp:docPr id="200432500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ln w="31750">
                          <a:solidFill>
                            <a:srgbClr val="EE0000"/>
                          </a:solidFill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E2740C" id="Straight Connector 4" o:spid="_x0000_s1026" style="position:absolute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6.75pt" to="33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" strokecolor="#e00" strokeweight="2.5pt">
                <v:stroke joinstyle="miter"/>
                <w10:wrap type="square" anchorx="margin"/>
              </v:line>
            </w:pict>
          </mc:Fallback>
        </mc:AlternateContent>
      </w:r>
      <w:r w:rsidRPr="00A9636E">
        <w:t>Migraine</w:t>
      </w:r>
    </w:p>
    <w:p w14:paraId="796887FC" w14:textId="77777777" w:rsidR="00A121EA" w:rsidRDefault="00A121EA" w:rsidP="00A121EA">
      <w:pPr>
        <w:spacing w:after="160" w:line="259" w:lineRule="auto"/>
        <w:rPr>
          <w:b/>
          <w:bCs/>
        </w:rPr>
      </w:pPr>
    </w:p>
    <w:p w14:paraId="3E0A104C" w14:textId="77777777" w:rsidR="004D6EB6" w:rsidRDefault="004D6EB6" w:rsidP="00A121EA">
      <w:pPr>
        <w:spacing w:after="160" w:line="259" w:lineRule="auto"/>
        <w:rPr>
          <w:b/>
          <w:bCs/>
        </w:rPr>
      </w:pPr>
    </w:p>
    <w:p w14:paraId="4B83B28D" w14:textId="77777777" w:rsidR="004D6EB6" w:rsidRDefault="004D6EB6" w:rsidP="00A121EA">
      <w:pPr>
        <w:spacing w:after="160" w:line="259" w:lineRule="auto"/>
        <w:rPr>
          <w:b/>
          <w:bCs/>
        </w:rPr>
        <w:sectPr w:rsidR="004D6EB6" w:rsidSect="00A121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65A9DA" w14:textId="6BD7BE9C" w:rsidR="00A121EA" w:rsidRDefault="00A121EA" w:rsidP="004D6EB6">
      <w:pPr>
        <w:spacing w:line="360" w:lineRule="auto"/>
      </w:pPr>
      <w:r w:rsidRPr="004D6EB6">
        <w:lastRenderedPageBreak/>
        <w:t xml:space="preserve">Table S4: Sensitivity analysis of the association between migraine and diagnosed depression or anxiety through end-2023 in the matched cohort </w:t>
      </w:r>
      <w:r w:rsidR="001B2547">
        <w:t>(excluding cases based on prescription treatment alone)</w:t>
      </w:r>
    </w:p>
    <w:p w14:paraId="26362477" w14:textId="77777777" w:rsidR="00D23A36" w:rsidRDefault="00D23A36" w:rsidP="004D6EB6">
      <w:pPr>
        <w:spacing w:line="360" w:lineRule="auto"/>
      </w:pPr>
    </w:p>
    <w:tbl>
      <w:tblPr>
        <w:tblW w:w="5061" w:type="pct"/>
        <w:tblLook w:val="04A0" w:firstRow="1" w:lastRow="0" w:firstColumn="1" w:lastColumn="0" w:noHBand="0" w:noVBand="1"/>
      </w:tblPr>
      <w:tblGrid>
        <w:gridCol w:w="2428"/>
        <w:gridCol w:w="1186"/>
        <w:gridCol w:w="1617"/>
        <w:gridCol w:w="1206"/>
        <w:gridCol w:w="2377"/>
        <w:gridCol w:w="1761"/>
        <w:gridCol w:w="1038"/>
        <w:gridCol w:w="1616"/>
        <w:gridCol w:w="946"/>
      </w:tblGrid>
      <w:tr w:rsidR="00D23A36" w:rsidRPr="00D23A36" w14:paraId="5BB21F2B" w14:textId="77777777" w:rsidTr="006E5CE0">
        <w:trPr>
          <w:trHeight w:val="78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8F92A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5B9EE5" w14:textId="77777777" w:rsidR="00D23A36" w:rsidRPr="00D23A36" w:rsidRDefault="00D23A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Persons entering follow-up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EB7A7A" w14:textId="77777777" w:rsidR="00D23A36" w:rsidRPr="00D23A36" w:rsidRDefault="00D23A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Diagnosed depression or anxiety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C67882" w14:textId="77777777" w:rsidR="00D23A36" w:rsidRPr="00D23A36" w:rsidRDefault="00D23A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Person-years at risk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09E173" w14:textId="221E13FE" w:rsidR="00D23A36" w:rsidRPr="00D23A36" w:rsidRDefault="00D23A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 xml:space="preserve">Rate of diagnosed depression or anxiety </w:t>
            </w:r>
          </w:p>
        </w:tc>
        <w:tc>
          <w:tcPr>
            <w:tcW w:w="188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AEAE5" w14:textId="77777777" w:rsidR="00D23A36" w:rsidRPr="00D23A36" w:rsidRDefault="00D23A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Hazard ratios (95% CI)</w:t>
            </w:r>
          </w:p>
        </w:tc>
      </w:tr>
      <w:tr w:rsidR="00D23A36" w:rsidRPr="00D23A36" w14:paraId="042EAC87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9581" w14:textId="77777777" w:rsidR="00D23A36" w:rsidRPr="00D23A36" w:rsidRDefault="00D23A36">
            <w:pPr>
              <w:rPr>
                <w:color w:val="FF0000"/>
                <w:sz w:val="16"/>
                <w:szCs w:val="16"/>
              </w:rPr>
            </w:pPr>
            <w:r w:rsidRPr="00D23A36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E4A61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8673E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ADA70A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E0BAA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per 1,000 person-year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425B37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B21A88" w14:textId="58AE4E59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p</w:t>
            </w:r>
            <w:r w:rsidR="006E5CE0">
              <w:rPr>
                <w:color w:val="000000"/>
                <w:sz w:val="20"/>
                <w:szCs w:val="20"/>
              </w:rPr>
              <w:t>-</w:t>
            </w:r>
            <w:r w:rsidRPr="00D23A36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B0AD2B" w14:textId="7777777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F03BAF" w14:textId="60953F67" w:rsidR="00D23A36" w:rsidRPr="00D23A36" w:rsidRDefault="00D23A36">
            <w:pPr>
              <w:jc w:val="center"/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p</w:t>
            </w:r>
            <w:r w:rsidR="006E5CE0">
              <w:rPr>
                <w:color w:val="000000"/>
                <w:sz w:val="20"/>
                <w:szCs w:val="20"/>
              </w:rPr>
              <w:t>-</w:t>
            </w:r>
            <w:r w:rsidRPr="00D23A36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D23A36" w:rsidRPr="00D23A36" w14:paraId="210C57FC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D6594" w14:textId="77777777" w:rsidR="00D23A36" w:rsidRPr="00D23A36" w:rsidRDefault="00D23A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Total matched popul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8A86" w14:textId="77777777" w:rsidR="00D23A36" w:rsidRPr="00D23A36" w:rsidRDefault="00D23A36">
            <w:pPr>
              <w:jc w:val="center"/>
              <w:rPr>
                <w:b/>
                <w:bCs/>
                <w:sz w:val="20"/>
                <w:szCs w:val="20"/>
              </w:rPr>
            </w:pPr>
            <w:r w:rsidRPr="00D23A36">
              <w:rPr>
                <w:b/>
                <w:bCs/>
                <w:sz w:val="20"/>
                <w:szCs w:val="20"/>
              </w:rPr>
              <w:t>1 490 3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1384" w14:textId="77777777" w:rsidR="00D23A36" w:rsidRPr="00D23A36" w:rsidRDefault="00D23A36">
            <w:pPr>
              <w:jc w:val="center"/>
              <w:rPr>
                <w:b/>
                <w:bCs/>
                <w:sz w:val="20"/>
                <w:szCs w:val="20"/>
              </w:rPr>
            </w:pPr>
            <w:r w:rsidRPr="00D23A36">
              <w:rPr>
                <w:b/>
                <w:bCs/>
                <w:sz w:val="20"/>
                <w:szCs w:val="20"/>
              </w:rPr>
              <w:t>83 4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8AD1" w14:textId="77777777" w:rsidR="00D23A36" w:rsidRPr="00D23A36" w:rsidRDefault="00D23A36">
            <w:pPr>
              <w:jc w:val="center"/>
              <w:rPr>
                <w:b/>
                <w:bCs/>
                <w:sz w:val="20"/>
                <w:szCs w:val="20"/>
              </w:rPr>
            </w:pPr>
            <w:r w:rsidRPr="00D23A36">
              <w:rPr>
                <w:b/>
                <w:bCs/>
                <w:sz w:val="20"/>
                <w:szCs w:val="20"/>
              </w:rPr>
              <w:t>7 565 64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41ED" w14:textId="77777777" w:rsidR="00D23A36" w:rsidRPr="00D23A36" w:rsidRDefault="00D23A36">
            <w:pPr>
              <w:jc w:val="center"/>
              <w:rPr>
                <w:b/>
                <w:bCs/>
                <w:sz w:val="20"/>
                <w:szCs w:val="20"/>
              </w:rPr>
            </w:pPr>
            <w:r w:rsidRPr="00D23A36">
              <w:rPr>
                <w:b/>
                <w:bCs/>
                <w:sz w:val="20"/>
                <w:szCs w:val="20"/>
              </w:rPr>
              <w:t>10.7 (10.6 - 10.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FE50" w14:textId="77777777" w:rsidR="00D23A36" w:rsidRPr="00D23A36" w:rsidRDefault="00D23A36">
            <w:pPr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F50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6064" w14:textId="77777777" w:rsidR="00D23A36" w:rsidRPr="00D23A36" w:rsidRDefault="00D23A36">
            <w:pPr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BB90" w14:textId="77777777" w:rsidR="00D23A36" w:rsidRPr="00D23A36" w:rsidRDefault="00D23A36">
            <w:pPr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418A276F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1BC3" w14:textId="77777777" w:rsidR="00D23A36" w:rsidRPr="00D23A36" w:rsidRDefault="00D23A36">
            <w:pPr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 xml:space="preserve">Migraine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DF10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48 2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E75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2 7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002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717 54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AD7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7.7 (17.4 - 18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9704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73 (1.70 - 1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58F1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294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73 (1.70 - 1.7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1EE5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6A27D407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AAE8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 xml:space="preserve">No migraine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817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342 1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7D6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70 6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F98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 848 10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BE7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3 (10.3 - 10.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A03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031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6A00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37BB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16977B02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FB3E" w14:textId="77777777" w:rsidR="00D23A36" w:rsidRPr="00D23A36" w:rsidRDefault="00D23A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Small-area depriv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462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FF3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DD4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1208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6B5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790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5FE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E568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37028FF8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6C65B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Very high depriv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679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355 5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50E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1 2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164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820 39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392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1.6 (11.5 - 11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1A3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8 (1.06 - 1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540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51E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13 (1.10 - 1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33A8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1528CDA9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F20F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High depriv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28E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369 4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FEB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1 1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48F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866 7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CBB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1.3 (11.2 - 11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4678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8 (1.05 - 1.1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62E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08AE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11 (1.09 - 1.1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2B88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364432A5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8A49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Low depriv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EDB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378 9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14C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0 7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7F2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907 96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5D0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9 (10.7 - 11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06E7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5 (1.03 - 1.0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A0A7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600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7 (1.05 - 1.0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1D91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293B21E0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BE27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Very low deprivatio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D2A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386 4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D486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0 3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A16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970 56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55B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3 (10.2 - 10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25F8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88C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843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6CA0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24FF312B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497E" w14:textId="77777777" w:rsidR="00D23A36" w:rsidRPr="00D23A36" w:rsidRDefault="00D23A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34CA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63E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C98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A52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046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072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58E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5BD63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65E514D2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0CEB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8C7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152 7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2C5D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5 5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A6A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5 829 66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C323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1.2 (11.2 - 11.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F02A8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10 (1.07 - 1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B3F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92E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13 (1.10 - 1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79EC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3C920CD4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9E13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Peri-urba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F3F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23 8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A23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 8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27B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37 6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53C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8 (10.5 - 11.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E1B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6 (1.03 - 1.1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7F1C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390B8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7 (1.04 - 1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3E7D8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6F1FC599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3062B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081B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13 8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A75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1 0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888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098 38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413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0 (9.8 - 10.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7C9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3CF08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35A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84585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54977B70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66F5" w14:textId="77777777" w:rsidR="00D23A36" w:rsidRPr="00D23A36" w:rsidRDefault="00D23A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3A36">
              <w:rPr>
                <w:b/>
                <w:bCs/>
                <w:color w:val="000000"/>
                <w:sz w:val="20"/>
                <w:szCs w:val="20"/>
              </w:rPr>
              <w:t>Birthpla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9FE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D45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86F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78A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AC3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4BA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8D8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520D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  <w:tr w:rsidR="00D23A36" w:rsidRPr="00D23A36" w14:paraId="599EDFAD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52CD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Nordic outside Swede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578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7 7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430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9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9EA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94 2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97C3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3 (9.7 - 11.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046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5 (0.98 - 1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710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1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022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4 (0.97 - 1.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934E4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284</w:t>
            </w:r>
          </w:p>
        </w:tc>
      </w:tr>
      <w:tr w:rsidR="00D23A36" w:rsidRPr="00D23A36" w14:paraId="2ECDFE09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C950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EU28 outside Nordi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D74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50 8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C69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 4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1B0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61 8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929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9.4 (9.0 - 9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7E47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90 (0.87 - 0.9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638D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F882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90 (0.86 - 0.9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565E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6DB4CAAC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675A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Europe outside EU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B77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43 8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47C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 27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3918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225 10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101C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0.1 (9.7 - 10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B31A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 (0.95 - 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B76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8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9A9EE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96 (0.91 - 1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D0F3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047</w:t>
            </w:r>
          </w:p>
        </w:tc>
      </w:tr>
      <w:tr w:rsidR="00D23A36" w:rsidRPr="00D23A36" w14:paraId="19B0F65F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24DD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proofErr w:type="gramStart"/>
            <w:r w:rsidRPr="00D23A36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D23A36">
              <w:rPr>
                <w:color w:val="000000"/>
                <w:sz w:val="20"/>
                <w:szCs w:val="20"/>
              </w:rPr>
              <w:t xml:space="preserve"> birthplac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2035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79 7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56A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8 7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8CB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916 3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6E91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9.5 (9.4 - 9.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8BB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89 (0.87 - 0.9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B98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60C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0.86 (0.84 - 0.8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7136C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&lt;0.001</w:t>
            </w:r>
          </w:p>
        </w:tc>
      </w:tr>
      <w:tr w:rsidR="00D23A36" w:rsidRPr="00D23A36" w14:paraId="1F9F430E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4FB6" w14:textId="77777777" w:rsidR="00D23A36" w:rsidRPr="00D23A36" w:rsidRDefault="00D23A36">
            <w:pPr>
              <w:rPr>
                <w:color w:val="000000"/>
                <w:sz w:val="20"/>
                <w:szCs w:val="20"/>
              </w:rPr>
            </w:pPr>
            <w:r w:rsidRPr="00D23A36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D19B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 198 0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1500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8 9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9E34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6 068 18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01ECF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1.4 (11.3 - 11.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D6F3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E366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7F99" w14:textId="77777777" w:rsidR="00D23A36" w:rsidRPr="00D23A36" w:rsidRDefault="00D23A36">
            <w:pPr>
              <w:jc w:val="center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C542" w14:textId="77777777" w:rsidR="00D23A36" w:rsidRPr="00D23A36" w:rsidRDefault="00D23A36">
            <w:pPr>
              <w:jc w:val="right"/>
              <w:rPr>
                <w:sz w:val="20"/>
                <w:szCs w:val="20"/>
              </w:rPr>
            </w:pPr>
            <w:r w:rsidRPr="00D23A36">
              <w:rPr>
                <w:sz w:val="20"/>
                <w:szCs w:val="20"/>
              </w:rPr>
              <w:t> </w:t>
            </w:r>
          </w:p>
        </w:tc>
      </w:tr>
    </w:tbl>
    <w:p w14:paraId="53B36FD8" w14:textId="77777777" w:rsidR="00D23A36" w:rsidRPr="004D6EB6" w:rsidRDefault="00D23A36" w:rsidP="004D6EB6">
      <w:pPr>
        <w:spacing w:line="360" w:lineRule="auto"/>
      </w:pPr>
    </w:p>
    <w:p w14:paraId="5531C432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02982521" w14:textId="77777777" w:rsidR="00A121EA" w:rsidRPr="00C64A41" w:rsidRDefault="00A121EA" w:rsidP="002F2B5A">
      <w:pPr>
        <w:spacing w:after="160" w:line="360" w:lineRule="auto"/>
        <w:rPr>
          <w:sz w:val="20"/>
          <w:szCs w:val="20"/>
        </w:rPr>
      </w:pPr>
      <w:r w:rsidRPr="00C64A41">
        <w:rPr>
          <w:sz w:val="20"/>
          <w:szCs w:val="20"/>
        </w:rPr>
        <w:t>Note: Crude hazard ratios were estimated using stratified Cox regression models with strata of matched sets of exposed to unexposed (1:10) by sex and five-year age-bands without further adjustment. Adjusted hazard ratios were estimated with adjustment for age (continuous), sex, small-area deprivation, area of residence, and birthplace.</w:t>
      </w:r>
    </w:p>
    <w:p w14:paraId="04C63C30" w14:textId="77777777" w:rsidR="00A121EA" w:rsidRDefault="00A121EA" w:rsidP="00A121EA">
      <w:pPr>
        <w:spacing w:after="160" w:line="259" w:lineRule="auto"/>
        <w:rPr>
          <w:b/>
          <w:bCs/>
        </w:rPr>
      </w:pPr>
    </w:p>
    <w:p w14:paraId="0A11E0F9" w14:textId="48D1D319" w:rsidR="00130B8F" w:rsidRDefault="00A121EA" w:rsidP="001B2547">
      <w:pPr>
        <w:spacing w:line="360" w:lineRule="auto"/>
      </w:pPr>
      <w:r w:rsidRPr="001B2547">
        <w:lastRenderedPageBreak/>
        <w:t>Table S5: Sensitivity analysis of the association between migraine and depression or anxiety through end-2023 in the matched cohort (excluding primary healthcare data)</w:t>
      </w:r>
    </w:p>
    <w:tbl>
      <w:tblPr>
        <w:tblW w:w="5061" w:type="pct"/>
        <w:tblLook w:val="04A0" w:firstRow="1" w:lastRow="0" w:firstColumn="1" w:lastColumn="0" w:noHBand="0" w:noVBand="1"/>
      </w:tblPr>
      <w:tblGrid>
        <w:gridCol w:w="2428"/>
        <w:gridCol w:w="1207"/>
        <w:gridCol w:w="1644"/>
        <w:gridCol w:w="1230"/>
        <w:gridCol w:w="2413"/>
        <w:gridCol w:w="1616"/>
        <w:gridCol w:w="944"/>
        <w:gridCol w:w="1732"/>
        <w:gridCol w:w="961"/>
      </w:tblGrid>
      <w:tr w:rsidR="00130B8F" w:rsidRPr="00130B8F" w14:paraId="153FFBEB" w14:textId="77777777" w:rsidTr="006E5CE0">
        <w:trPr>
          <w:trHeight w:val="78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12A5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3A12C4" w14:textId="77777777" w:rsidR="00130B8F" w:rsidRPr="00130B8F" w:rsidRDefault="00130B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Persons entering follow-up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EEC656" w14:textId="77777777" w:rsidR="00130B8F" w:rsidRPr="00130B8F" w:rsidRDefault="00130B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Depression or anxiety episode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3BC8FA" w14:textId="77777777" w:rsidR="00130B8F" w:rsidRPr="00130B8F" w:rsidRDefault="00130B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Person-years at risk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9A02B4" w14:textId="77777777" w:rsidR="00130B8F" w:rsidRPr="00130B8F" w:rsidRDefault="00130B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Rate of depression or anxiety episodes</w:t>
            </w:r>
          </w:p>
        </w:tc>
        <w:tc>
          <w:tcPr>
            <w:tcW w:w="18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666BBD" w14:textId="77777777" w:rsidR="00130B8F" w:rsidRPr="00130B8F" w:rsidRDefault="00130B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Hazard ratios (95% CI)</w:t>
            </w:r>
          </w:p>
        </w:tc>
      </w:tr>
      <w:tr w:rsidR="00130B8F" w:rsidRPr="00130B8F" w14:paraId="591A310F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1A12" w14:textId="77777777" w:rsidR="00130B8F" w:rsidRPr="00130B8F" w:rsidRDefault="00130B8F">
            <w:pPr>
              <w:rPr>
                <w:color w:val="FF0000"/>
                <w:sz w:val="16"/>
                <w:szCs w:val="16"/>
              </w:rPr>
            </w:pPr>
            <w:r w:rsidRPr="00130B8F">
              <w:rPr>
                <w:color w:val="FF0000"/>
                <w:sz w:val="16"/>
                <w:szCs w:val="16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50B1E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84AED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F3573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23DF8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per 1,000 person-year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10079E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011EE7" w14:textId="320096CE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p</w:t>
            </w:r>
            <w:r w:rsidR="006E5CE0">
              <w:rPr>
                <w:color w:val="000000"/>
                <w:sz w:val="20"/>
                <w:szCs w:val="20"/>
              </w:rPr>
              <w:t>-</w:t>
            </w:r>
            <w:r w:rsidRPr="00130B8F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0B49FB" w14:textId="77777777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 xml:space="preserve">Adjusted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21CF4B" w14:textId="5BA63AF2" w:rsidR="00130B8F" w:rsidRPr="00130B8F" w:rsidRDefault="00130B8F">
            <w:pPr>
              <w:jc w:val="center"/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p</w:t>
            </w:r>
            <w:r w:rsidR="006E5CE0">
              <w:rPr>
                <w:color w:val="000000"/>
                <w:sz w:val="20"/>
                <w:szCs w:val="20"/>
              </w:rPr>
              <w:t>-</w:t>
            </w:r>
            <w:r w:rsidRPr="00130B8F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130B8F" w:rsidRPr="00130B8F" w14:paraId="6ED06FCE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EADC" w14:textId="77777777" w:rsidR="00130B8F" w:rsidRPr="00130B8F" w:rsidRDefault="00130B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Total matched popul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CEAB" w14:textId="77777777" w:rsidR="00130B8F" w:rsidRPr="00130B8F" w:rsidRDefault="00130B8F">
            <w:pPr>
              <w:jc w:val="center"/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1 563 9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33A4E" w14:textId="77777777" w:rsidR="00130B8F" w:rsidRPr="00130B8F" w:rsidRDefault="00130B8F">
            <w:pPr>
              <w:jc w:val="center"/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134 3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A76A" w14:textId="77777777" w:rsidR="00130B8F" w:rsidRPr="00130B8F" w:rsidRDefault="00130B8F">
            <w:pPr>
              <w:jc w:val="center"/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7 953 96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689F" w14:textId="77777777" w:rsidR="00130B8F" w:rsidRPr="00130B8F" w:rsidRDefault="00130B8F">
            <w:pPr>
              <w:jc w:val="center"/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16.9 (16.8 - 17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70CF" w14:textId="77777777" w:rsidR="00130B8F" w:rsidRPr="00130B8F" w:rsidRDefault="00130B8F">
            <w:pPr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6EE4" w14:textId="77777777" w:rsidR="00130B8F" w:rsidRPr="00130B8F" w:rsidRDefault="00130B8F">
            <w:pPr>
              <w:jc w:val="center"/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1BC9" w14:textId="77777777" w:rsidR="00130B8F" w:rsidRPr="00130B8F" w:rsidRDefault="00130B8F">
            <w:pPr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CAA2" w14:textId="77777777" w:rsidR="00130B8F" w:rsidRPr="00130B8F" w:rsidRDefault="00130B8F">
            <w:pPr>
              <w:rPr>
                <w:b/>
                <w:bCs/>
                <w:sz w:val="20"/>
                <w:szCs w:val="20"/>
              </w:rPr>
            </w:pPr>
            <w:r w:rsidRPr="00130B8F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130B8F" w:rsidRPr="00130B8F" w14:paraId="767D167B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3290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9A8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23 2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DDB4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6 8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0B0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550 38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BB2D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0.6 (30.2 - 31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92359" w14:textId="77777777" w:rsidR="00130B8F" w:rsidRPr="00130B8F" w:rsidRDefault="00130B8F">
            <w:pPr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96 (1.93 - 2.0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D21E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98F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96 (1.93 - 1.9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44F24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</w:tr>
      <w:tr w:rsidR="00130B8F" w:rsidRPr="00130B8F" w14:paraId="297342B3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45702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 xml:space="preserve">No migraine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B7F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440 7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0B9E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17 5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A2B7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7 403 58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317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5.9 (15.8 - 1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FDD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304C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8B8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C10A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04535598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8AFE" w14:textId="77777777" w:rsidR="00130B8F" w:rsidRPr="00130B8F" w:rsidRDefault="00130B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Small-area depri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146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97D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628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E6A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3F68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B5A56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821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6974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036F79DB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76284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Very high depri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219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74 0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99A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3 4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B9887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919 87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7579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7.4 (17.2 - 17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85948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6 (1.05 - 1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EAB0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190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9 (1.08 - 1.1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4EF9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</w:tr>
      <w:tr w:rsidR="00130B8F" w:rsidRPr="00130B8F" w14:paraId="32EFCDA6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8067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High depri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D1F4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88 2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2BA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4 8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470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963 8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286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7.7 (17.5 - 17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A3AA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11 (1.09 - 1.1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0CAF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8FE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11 (1.09 - 1.1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8F0E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</w:tr>
      <w:tr w:rsidR="00130B8F" w:rsidRPr="00130B8F" w14:paraId="4B06C9ED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30AC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Low depri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5086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98 0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5F8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3 5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CCA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2 009 0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2FBB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6.7 (16.5 - 16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DA5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5 (1.03 - 1.0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51C2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C7FFB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4 (1.03 - 1.0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8771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</w:tr>
      <w:tr w:rsidR="00130B8F" w:rsidRPr="00130B8F" w14:paraId="11E5390F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54B3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Very low deprivatio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3B6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403 5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D41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32 5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823C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2 061 2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CC87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5.8 (15.6 - 1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250B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0F436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6D98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3FFB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52B99D55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A2C2" w14:textId="77777777" w:rsidR="00130B8F" w:rsidRPr="00130B8F" w:rsidRDefault="00130B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A9B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D48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0D3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B5B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6F05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F37A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4EE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08D5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74F1C9A6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AA6F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3505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212 4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F2B5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03 3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E73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6 151 3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709A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6.8 (16.7 - 16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51F8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6 (0.94 - 0.9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774D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A78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9 (0.97 - 1.0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3D43B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194</w:t>
            </w:r>
          </w:p>
        </w:tc>
      </w:tr>
      <w:tr w:rsidR="00130B8F" w:rsidRPr="00130B8F" w14:paraId="4CE90288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ECFF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Peri-urb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F10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29 4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F6F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1 6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E52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665 2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D6D4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7.6 (17.3 - 17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309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2 (0.99 - 1.0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3BA9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1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C56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2 (1.00 - 1.0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41868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029</w:t>
            </w:r>
          </w:p>
        </w:tc>
      </w:tr>
      <w:tr w:rsidR="00130B8F" w:rsidRPr="00130B8F" w14:paraId="0A45C7E8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F074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4BD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222 0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255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9 3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30DB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137 34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0885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7.0 (16.8 - 17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8A5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2183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819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95DB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718EDEF3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2BE7D" w14:textId="77777777" w:rsidR="00130B8F" w:rsidRPr="00130B8F" w:rsidRDefault="00130B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30B8F">
              <w:rPr>
                <w:b/>
                <w:bCs/>
                <w:color w:val="000000"/>
                <w:sz w:val="20"/>
                <w:szCs w:val="20"/>
              </w:rPr>
              <w:t>Birthpla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2858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1D6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ABDD5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690B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D4F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0E477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9649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46D9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  <w:tr w:rsidR="00130B8F" w:rsidRPr="00130B8F" w14:paraId="582C4C0F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14AE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Nordic outside Swede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093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8 7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5631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4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9B4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99 94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AD0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4.4 (13.7 - 15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E4E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9 (0.94 - 1.0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49B4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7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608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9 (0.94 - 1.0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B2C1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749</w:t>
            </w:r>
          </w:p>
        </w:tc>
      </w:tr>
      <w:tr w:rsidR="00130B8F" w:rsidRPr="00130B8F" w14:paraId="478F1F57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ED343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EU28 outside Nordi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75D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53 0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3FA3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4 2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E72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272 4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799B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5.7 (15.2 - 16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AD2A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8 (0.95 - 1.0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FA20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2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7D9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98 (0.95 - 1.0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974D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217</w:t>
            </w:r>
          </w:p>
        </w:tc>
      </w:tr>
      <w:tr w:rsidR="00130B8F" w:rsidRPr="00130B8F" w14:paraId="5A485770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398D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Europe outside EU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B41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46 2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8608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4 0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EF89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236 94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416D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6.9 (16.4 - 1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E9AF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6 (1.03 - 1.1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D0C3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C22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4 (1.01 - 1.0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08A3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011</w:t>
            </w:r>
          </w:p>
        </w:tc>
      </w:tr>
      <w:tr w:rsidR="00130B8F" w:rsidRPr="00130B8F" w14:paraId="20EBEB23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5834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proofErr w:type="gramStart"/>
            <w:r w:rsidRPr="00130B8F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130B8F">
              <w:rPr>
                <w:color w:val="000000"/>
                <w:sz w:val="20"/>
                <w:szCs w:val="20"/>
              </w:rPr>
              <w:t xml:space="preserve"> birthpla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87AE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86 8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C7F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3 6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6F6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954 48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25A46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4.3 (14.1 - 14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19A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86 (0.85 - 0.8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F191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1AE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0.85 (0.84 - 0.8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8A202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&lt;0.001</w:t>
            </w:r>
          </w:p>
        </w:tc>
      </w:tr>
      <w:tr w:rsidR="00130B8F" w:rsidRPr="00130B8F" w14:paraId="4B7FA3B3" w14:textId="77777777" w:rsidTr="006E5CE0">
        <w:trPr>
          <w:trHeight w:val="258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7156" w14:textId="77777777" w:rsidR="00130B8F" w:rsidRPr="00130B8F" w:rsidRDefault="00130B8F">
            <w:pPr>
              <w:rPr>
                <w:color w:val="000000"/>
                <w:sz w:val="20"/>
                <w:szCs w:val="20"/>
              </w:rPr>
            </w:pPr>
            <w:r w:rsidRPr="00130B8F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BEFD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 259 0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EC7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10 9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80B3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6 390 09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F7D0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7.4 (17.3 - 1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AEDE2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E0F9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A38C" w14:textId="77777777" w:rsidR="00130B8F" w:rsidRPr="00130B8F" w:rsidRDefault="00130B8F">
            <w:pPr>
              <w:jc w:val="center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0BB2" w14:textId="77777777" w:rsidR="00130B8F" w:rsidRPr="00130B8F" w:rsidRDefault="00130B8F">
            <w:pPr>
              <w:jc w:val="right"/>
              <w:rPr>
                <w:sz w:val="20"/>
                <w:szCs w:val="20"/>
              </w:rPr>
            </w:pPr>
            <w:r w:rsidRPr="00130B8F">
              <w:rPr>
                <w:sz w:val="20"/>
                <w:szCs w:val="20"/>
              </w:rPr>
              <w:t> </w:t>
            </w:r>
          </w:p>
        </w:tc>
      </w:tr>
    </w:tbl>
    <w:p w14:paraId="21A9EB58" w14:textId="77777777" w:rsidR="00130B8F" w:rsidRPr="001B2547" w:rsidRDefault="00130B8F" w:rsidP="001B2547">
      <w:pPr>
        <w:spacing w:line="360" w:lineRule="auto"/>
      </w:pPr>
    </w:p>
    <w:p w14:paraId="42C2B7B9" w14:textId="77777777" w:rsidR="00A121EA" w:rsidRDefault="00A121EA" w:rsidP="00A121EA">
      <w:pPr>
        <w:rPr>
          <w:rFonts w:asciiTheme="majorHAnsi" w:hAnsiTheme="majorHAnsi"/>
          <w:b/>
          <w:bCs/>
          <w:sz w:val="20"/>
          <w:szCs w:val="20"/>
        </w:rPr>
      </w:pPr>
    </w:p>
    <w:p w14:paraId="25C4D7F8" w14:textId="30F22913" w:rsidR="00ED7D50" w:rsidRPr="002F2B5A" w:rsidRDefault="00A121EA" w:rsidP="002F2B5A">
      <w:pPr>
        <w:spacing w:line="360" w:lineRule="auto"/>
      </w:pPr>
      <w:r w:rsidRPr="002F2B5A">
        <w:rPr>
          <w:sz w:val="20"/>
          <w:szCs w:val="20"/>
        </w:rPr>
        <w:t>Note: Crude hazard ratios were estimated using stratified Cox regression models with strata of matched sets of exposed to unexposed (1:10) by sex and five-year age-bands without further adjustment. Adjusted hazard ratios were estimated with adjustment for age (continuous), sex, small-area deprivation, area of residence, and birthplace.</w:t>
      </w:r>
    </w:p>
    <w:sectPr w:rsidR="00ED7D50" w:rsidRPr="002F2B5A" w:rsidSect="004D6E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6AF9E" w14:textId="77777777" w:rsidR="00683BEC" w:rsidRDefault="00683BEC" w:rsidP="0099169C">
      <w:r>
        <w:separator/>
      </w:r>
    </w:p>
  </w:endnote>
  <w:endnote w:type="continuationSeparator" w:id="0">
    <w:p w14:paraId="5543F0A0" w14:textId="77777777" w:rsidR="00683BEC" w:rsidRDefault="00683BEC" w:rsidP="00991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5961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4DDB0" w14:textId="002C04AE" w:rsidR="0099169C" w:rsidRDefault="009916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7FD52E" w14:textId="77777777" w:rsidR="0099169C" w:rsidRDefault="00991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79C93" w14:textId="77777777" w:rsidR="00683BEC" w:rsidRDefault="00683BEC" w:rsidP="0099169C">
      <w:r>
        <w:separator/>
      </w:r>
    </w:p>
  </w:footnote>
  <w:footnote w:type="continuationSeparator" w:id="0">
    <w:p w14:paraId="430AA6FC" w14:textId="77777777" w:rsidR="00683BEC" w:rsidRDefault="00683BEC" w:rsidP="009916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D4A45"/>
    <w:multiLevelType w:val="hybridMultilevel"/>
    <w:tmpl w:val="06A66F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6672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1EA"/>
    <w:rsid w:val="00130B8F"/>
    <w:rsid w:val="001B2547"/>
    <w:rsid w:val="00237A46"/>
    <w:rsid w:val="00285ED2"/>
    <w:rsid w:val="00294577"/>
    <w:rsid w:val="002C58FC"/>
    <w:rsid w:val="002F2B5A"/>
    <w:rsid w:val="002F4131"/>
    <w:rsid w:val="00420435"/>
    <w:rsid w:val="004D18FE"/>
    <w:rsid w:val="004D6EB6"/>
    <w:rsid w:val="0063569E"/>
    <w:rsid w:val="00683BEC"/>
    <w:rsid w:val="006E5CE0"/>
    <w:rsid w:val="0099169C"/>
    <w:rsid w:val="00A121EA"/>
    <w:rsid w:val="00C27DBE"/>
    <w:rsid w:val="00C57619"/>
    <w:rsid w:val="00C64A41"/>
    <w:rsid w:val="00C95EF2"/>
    <w:rsid w:val="00CE3F55"/>
    <w:rsid w:val="00D047A3"/>
    <w:rsid w:val="00D23A36"/>
    <w:rsid w:val="00D67F69"/>
    <w:rsid w:val="00E177F3"/>
    <w:rsid w:val="00EB1F91"/>
    <w:rsid w:val="00ED7D50"/>
    <w:rsid w:val="00F8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21466"/>
  <w15:chartTrackingRefBased/>
  <w15:docId w15:val="{8CAA2815-C8D5-4CA3-9AE9-5E8E7ABD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1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1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1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1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1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1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121E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121EA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69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69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169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69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fass.se/LIF/atcregister?1-1.-atccontainer-atcnavigatepanel4-listcontainer-atccodelistview-19-atclink&amp;userType=0&amp;atcCode=N06A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mily.johansson@uu.se" TargetMode="External"/><Relationship Id="rId12" Type="http://schemas.openxmlformats.org/officeDocument/2006/relationships/hyperlink" Target="https://www.fass.se/LIF/atcregister?1-1.-atccontainer-atcnavigatepanel4-listcontainer-atccodelistview-17-atclink&amp;userType=0&amp;atcCode=N06A" TargetMode="External"/><Relationship Id="rId1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ass.se/LIF/atcregister?1-1.-atccontainer-atcnavigatepanel4-listcontainer-atccodelistview-15-atclink&amp;userType=0&amp;atcCode=N06A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fass.se/LIF/atcregister?1-1.-atccontainer-atcnavigatepanel4-listcontainer-atccodelistview-24-atclink&amp;userType=0&amp;atcCode=N06A" TargetMode="External"/><Relationship Id="rId10" Type="http://schemas.openxmlformats.org/officeDocument/2006/relationships/hyperlink" Target="https://www.fass.se/LIF/atcregister?1-1.-atccontainer-atcnavigatepanel4-listcontainer-atccodelistview-10-atclink&amp;userType=0&amp;atcCode=N06A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fass.se/LIF/atcregister?1-1.-atccontainer-atcnavigatepanel4-listcontainer-atccodelistview-3-atclink&amp;userType=0&amp;atcCode=N06A" TargetMode="External"/><Relationship Id="rId14" Type="http://schemas.openxmlformats.org/officeDocument/2006/relationships/hyperlink" Target="https://www.fass.se/LIF/atcregister?1-1.-atccontainer-atcnavigatepanel4-listcontainer-atccodelistview-20-atclink&amp;userType=0&amp;atcCode=N06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871</Words>
  <Characters>10669</Characters>
  <Application>Microsoft Office Word</Application>
  <DocSecurity>0</DocSecurity>
  <Lines>88</Lines>
  <Paragraphs>25</Paragraphs>
  <ScaleCrop>false</ScaleCrop>
  <Company/>
  <LinksUpToDate>false</LinksUpToDate>
  <CharactersWithSpaces>1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ansson</dc:creator>
  <cp:keywords/>
  <dc:description/>
  <cp:lastModifiedBy>Emily Johansson</cp:lastModifiedBy>
  <cp:revision>18</cp:revision>
  <dcterms:created xsi:type="dcterms:W3CDTF">2025-10-20T17:08:00Z</dcterms:created>
  <dcterms:modified xsi:type="dcterms:W3CDTF">2025-10-24T13:26:00Z</dcterms:modified>
</cp:coreProperties>
</file>